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364" w:rsidRDefault="00225364" w:rsidP="00206C8D">
      <w:pPr>
        <w:pStyle w:val="Heading2"/>
        <w:spacing w:line="480" w:lineRule="auto"/>
      </w:pPr>
      <w:r>
        <w:t>Supplementary Table</w:t>
      </w:r>
      <w:r w:rsidR="00B730DF">
        <w:t xml:space="preserve"> 1</w:t>
      </w:r>
    </w:p>
    <w:p w:rsidR="00BC3CC2" w:rsidRPr="00BC3CC2" w:rsidRDefault="00BC3CC2" w:rsidP="00BC3CC2"/>
    <w:tbl>
      <w:tblPr>
        <w:tblStyle w:val="TableGrid"/>
        <w:tblW w:w="0" w:type="auto"/>
        <w:tblLook w:val="04A0"/>
      </w:tblPr>
      <w:tblGrid>
        <w:gridCol w:w="1613"/>
        <w:gridCol w:w="1613"/>
        <w:gridCol w:w="1613"/>
        <w:gridCol w:w="1613"/>
        <w:gridCol w:w="1613"/>
        <w:gridCol w:w="1613"/>
      </w:tblGrid>
      <w:tr w:rsidR="00225364" w:rsidTr="004519E2">
        <w:tc>
          <w:tcPr>
            <w:tcW w:w="1613" w:type="dxa"/>
            <w:vMerge w:val="restart"/>
            <w:vAlign w:val="center"/>
          </w:tcPr>
          <w:p w:rsidR="00225364" w:rsidRPr="004519E2" w:rsidRDefault="00225364" w:rsidP="004519E2">
            <w:pPr>
              <w:jc w:val="center"/>
              <w:rPr>
                <w:b/>
              </w:rPr>
            </w:pPr>
            <w:r w:rsidRPr="004519E2">
              <w:rPr>
                <w:b/>
              </w:rPr>
              <w:t>tar</w:t>
            </w:r>
            <w:r w:rsidR="002E06D2" w:rsidRPr="004519E2">
              <w:rPr>
                <w:b/>
              </w:rPr>
              <w:t xml:space="preserve">get </w:t>
            </w:r>
            <w:r w:rsidR="004519E2" w:rsidRPr="004519E2">
              <w:rPr>
                <w:b/>
              </w:rPr>
              <w:t>HDAC</w:t>
            </w:r>
          </w:p>
        </w:tc>
        <w:tc>
          <w:tcPr>
            <w:tcW w:w="4839" w:type="dxa"/>
            <w:gridSpan w:val="3"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  <w:r w:rsidRPr="00225364">
              <w:rPr>
                <w:b/>
              </w:rPr>
              <w:t>class I</w:t>
            </w:r>
          </w:p>
        </w:tc>
        <w:tc>
          <w:tcPr>
            <w:tcW w:w="1613" w:type="dxa"/>
            <w:vMerge w:val="restart"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  <w:r w:rsidRPr="00225364">
              <w:rPr>
                <w:b/>
              </w:rPr>
              <w:t>class IIa</w:t>
            </w:r>
            <w:r w:rsidR="00824B4E" w:rsidRPr="00824B4E">
              <w:rPr>
                <w:b/>
                <w:vertAlign w:val="superscript"/>
              </w:rPr>
              <w:t>3</w:t>
            </w:r>
          </w:p>
        </w:tc>
        <w:tc>
          <w:tcPr>
            <w:tcW w:w="1613" w:type="dxa"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  <w:r w:rsidRPr="00225364">
              <w:rPr>
                <w:b/>
              </w:rPr>
              <w:t>class IIb</w:t>
            </w:r>
          </w:p>
        </w:tc>
      </w:tr>
      <w:tr w:rsidR="00225364" w:rsidTr="004519E2">
        <w:tc>
          <w:tcPr>
            <w:tcW w:w="1613" w:type="dxa"/>
            <w:vMerge/>
            <w:vAlign w:val="center"/>
          </w:tcPr>
          <w:p w:rsidR="00225364" w:rsidRPr="004519E2" w:rsidRDefault="00225364" w:rsidP="004519E2">
            <w:pPr>
              <w:jc w:val="center"/>
              <w:rPr>
                <w:b/>
              </w:rPr>
            </w:pPr>
          </w:p>
        </w:tc>
        <w:tc>
          <w:tcPr>
            <w:tcW w:w="1613" w:type="dxa"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  <w:r w:rsidRPr="00225364">
              <w:rPr>
                <w:b/>
              </w:rPr>
              <w:t>HDAC1</w:t>
            </w:r>
            <w:r w:rsidR="00824B4E" w:rsidRPr="00824B4E">
              <w:rPr>
                <w:b/>
                <w:vertAlign w:val="superscript"/>
              </w:rPr>
              <w:t>1</w:t>
            </w:r>
          </w:p>
        </w:tc>
        <w:tc>
          <w:tcPr>
            <w:tcW w:w="1613" w:type="dxa"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  <w:r w:rsidRPr="00225364">
              <w:rPr>
                <w:b/>
              </w:rPr>
              <w:t>HDAC3</w:t>
            </w:r>
            <w:r w:rsidR="00824B4E" w:rsidRPr="00824B4E">
              <w:rPr>
                <w:b/>
                <w:vertAlign w:val="superscript"/>
              </w:rPr>
              <w:t>2</w:t>
            </w:r>
          </w:p>
        </w:tc>
        <w:tc>
          <w:tcPr>
            <w:tcW w:w="1613" w:type="dxa"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  <w:r w:rsidRPr="00225364">
              <w:rPr>
                <w:b/>
              </w:rPr>
              <w:t>HDAC8</w:t>
            </w:r>
            <w:r w:rsidR="00824B4E" w:rsidRPr="00824B4E">
              <w:rPr>
                <w:b/>
                <w:vertAlign w:val="superscript"/>
              </w:rPr>
              <w:t>1</w:t>
            </w:r>
          </w:p>
        </w:tc>
        <w:tc>
          <w:tcPr>
            <w:tcW w:w="1613" w:type="dxa"/>
            <w:vMerge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</w:p>
        </w:tc>
        <w:tc>
          <w:tcPr>
            <w:tcW w:w="1613" w:type="dxa"/>
            <w:vAlign w:val="center"/>
          </w:tcPr>
          <w:p w:rsidR="00225364" w:rsidRPr="00225364" w:rsidRDefault="00225364" w:rsidP="00225364">
            <w:pPr>
              <w:jc w:val="center"/>
              <w:rPr>
                <w:b/>
              </w:rPr>
            </w:pPr>
            <w:r w:rsidRPr="00225364">
              <w:rPr>
                <w:b/>
              </w:rPr>
              <w:t>HDAC6</w:t>
            </w:r>
            <w:r w:rsidR="00824B4E" w:rsidRPr="00824B4E">
              <w:rPr>
                <w:b/>
                <w:vertAlign w:val="superscript"/>
              </w:rPr>
              <w:t>1</w:t>
            </w:r>
          </w:p>
        </w:tc>
      </w:tr>
      <w:tr w:rsidR="00225364" w:rsidTr="004519E2">
        <w:tc>
          <w:tcPr>
            <w:tcW w:w="1613" w:type="dxa"/>
            <w:vAlign w:val="center"/>
          </w:tcPr>
          <w:p w:rsidR="00225364" w:rsidRPr="004519E2" w:rsidRDefault="004519E2" w:rsidP="004519E2">
            <w:pPr>
              <w:jc w:val="center"/>
              <w:rPr>
                <w:b/>
              </w:rPr>
            </w:pPr>
            <w:r w:rsidRPr="004519E2">
              <w:rPr>
                <w:b/>
              </w:rPr>
              <w:t>biochemical IC50 [µM]</w:t>
            </w:r>
          </w:p>
        </w:tc>
        <w:tc>
          <w:tcPr>
            <w:tcW w:w="1613" w:type="dxa"/>
            <w:vAlign w:val="center"/>
          </w:tcPr>
          <w:p w:rsidR="00225364" w:rsidRPr="004519E2" w:rsidRDefault="004519E2" w:rsidP="004519E2">
            <w:pPr>
              <w:jc w:val="center"/>
              <w:rPr>
                <w:lang w:val="de-DE"/>
              </w:rPr>
            </w:pPr>
            <w:r w:rsidRPr="004519E2">
              <w:rPr>
                <w:lang w:val="de-DE"/>
              </w:rPr>
              <w:t>21.8 ± 2.1</w:t>
            </w:r>
          </w:p>
        </w:tc>
        <w:tc>
          <w:tcPr>
            <w:tcW w:w="1613" w:type="dxa"/>
            <w:vAlign w:val="center"/>
          </w:tcPr>
          <w:p w:rsidR="00225364" w:rsidRPr="004519E2" w:rsidRDefault="004519E2" w:rsidP="004519E2">
            <w:pPr>
              <w:jc w:val="center"/>
              <w:rPr>
                <w:lang w:val="de-DE"/>
              </w:rPr>
            </w:pPr>
            <w:r w:rsidRPr="004519E2">
              <w:rPr>
                <w:lang w:val="de-DE"/>
              </w:rPr>
              <w:t>78.3 ± 0.9</w:t>
            </w:r>
          </w:p>
        </w:tc>
        <w:tc>
          <w:tcPr>
            <w:tcW w:w="1613" w:type="dxa"/>
            <w:vAlign w:val="center"/>
          </w:tcPr>
          <w:p w:rsidR="00225364" w:rsidRPr="004519E2" w:rsidRDefault="004519E2" w:rsidP="004519E2">
            <w:pPr>
              <w:jc w:val="center"/>
              <w:rPr>
                <w:lang w:val="de-DE"/>
              </w:rPr>
            </w:pPr>
            <w:r w:rsidRPr="004519E2">
              <w:rPr>
                <w:lang w:val="de-DE"/>
              </w:rPr>
              <w:t>0.26 ± 0.04</w:t>
            </w:r>
          </w:p>
        </w:tc>
        <w:tc>
          <w:tcPr>
            <w:tcW w:w="1613" w:type="dxa"/>
            <w:vAlign w:val="center"/>
          </w:tcPr>
          <w:p w:rsidR="00225364" w:rsidRPr="004519E2" w:rsidRDefault="004519E2" w:rsidP="004519E2">
            <w:pPr>
              <w:jc w:val="center"/>
              <w:rPr>
                <w:lang w:val="de-DE"/>
              </w:rPr>
            </w:pPr>
            <w:r w:rsidRPr="004519E2">
              <w:rPr>
                <w:lang w:val="de-DE"/>
              </w:rPr>
              <w:t>&gt; 200 µM</w:t>
            </w:r>
          </w:p>
        </w:tc>
        <w:tc>
          <w:tcPr>
            <w:tcW w:w="1613" w:type="dxa"/>
            <w:vAlign w:val="center"/>
          </w:tcPr>
          <w:p w:rsidR="00225364" w:rsidRPr="004519E2" w:rsidRDefault="004519E2" w:rsidP="004519E2">
            <w:pPr>
              <w:jc w:val="center"/>
              <w:rPr>
                <w:lang w:val="de-DE"/>
              </w:rPr>
            </w:pPr>
            <w:r w:rsidRPr="004519E2">
              <w:rPr>
                <w:lang w:val="de-DE"/>
              </w:rPr>
              <w:t>5.1 ± 0.3</w:t>
            </w:r>
          </w:p>
        </w:tc>
      </w:tr>
    </w:tbl>
    <w:p w:rsidR="00104C9B" w:rsidRPr="00225364" w:rsidRDefault="00104C9B" w:rsidP="00104C9B">
      <w:pPr>
        <w:spacing w:line="480" w:lineRule="auto"/>
      </w:pPr>
    </w:p>
    <w:p w:rsidR="00B730DF" w:rsidRDefault="00E9110E" w:rsidP="00E6196D">
      <w:pPr>
        <w:spacing w:line="480" w:lineRule="auto"/>
      </w:pPr>
      <w:r>
        <w:rPr>
          <w:b/>
        </w:rPr>
        <w:t>TH34</w:t>
      </w:r>
      <w:r w:rsidR="00824B4E">
        <w:rPr>
          <w:b/>
        </w:rPr>
        <w:t xml:space="preserve"> is selective for HDAC8 and HDAC6 over other class I and class II</w:t>
      </w:r>
      <w:r w:rsidR="00B730DF">
        <w:rPr>
          <w:b/>
        </w:rPr>
        <w:t>a</w:t>
      </w:r>
      <w:r w:rsidR="00824B4E">
        <w:rPr>
          <w:b/>
        </w:rPr>
        <w:t xml:space="preserve"> HDACs</w:t>
      </w:r>
      <w:r w:rsidR="00E6196D">
        <w:t xml:space="preserve"> </w:t>
      </w:r>
    </w:p>
    <w:p w:rsidR="00B730DF" w:rsidRDefault="00104C9B" w:rsidP="00E6196D">
      <w:pPr>
        <w:spacing w:line="480" w:lineRule="auto"/>
      </w:pPr>
      <w:r w:rsidRPr="00104C9B">
        <w:rPr>
          <w:vertAlign w:val="superscript"/>
        </w:rPr>
        <w:t>1</w:t>
      </w:r>
      <w:r w:rsidRPr="00104C9B">
        <w:t xml:space="preserve"> </w:t>
      </w:r>
      <w:r>
        <w:t xml:space="preserve">Fluorometrically determined biochemical IC50 values using recombinant human HDAC1, </w:t>
      </w:r>
      <w:r w:rsidR="00B74509">
        <w:t>HDAC6 and HDAC8, as published previously</w:t>
      </w:r>
      <w:r>
        <w:t xml:space="preserve"> </w:t>
      </w:r>
      <w:r w:rsidR="004E6944">
        <w:fldChar w:fldCharType="begin">
          <w:fldData xml:space="preserve">PEVuZE5vdGU+PENpdGU+PEF1dGhvcj5IZWltYnVyZzwvQXV0aG9yPjxZZWFyPjIwMTc8L1llYXI+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</w:fldData>
        </w:fldChar>
      </w:r>
      <w:r>
        <w:instrText xml:space="preserve"> ADDIN EN.CITE </w:instrText>
      </w:r>
      <w:r w:rsidR="004E6944">
        <w:fldChar w:fldCharType="begin">
          <w:fldData xml:space="preserve">PEVuZE5vdGU+PENpdGU+PEF1dGhvcj5IZWltYnVyZzwvQXV0aG9yPjxZZWFyPjIwMTc8L1llYXI+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</w:fldData>
        </w:fldChar>
      </w:r>
      <w:r>
        <w:instrText xml:space="preserve"> ADDIN EN.CITE.DATA </w:instrText>
      </w:r>
      <w:r w:rsidR="004E6944">
        <w:fldChar w:fldCharType="end"/>
      </w:r>
      <w:r w:rsidR="004E6944">
        <w:fldChar w:fldCharType="separate"/>
      </w:r>
      <w:r>
        <w:rPr>
          <w:noProof/>
        </w:rPr>
        <w:t>(</w:t>
      </w:r>
      <w:hyperlink w:anchor="_ENREF_1" w:tooltip="Heimburg, 2017 #899" w:history="1">
        <w:r>
          <w:rPr>
            <w:noProof/>
          </w:rPr>
          <w:t>Heimburg et al. 2017</w:t>
        </w:r>
      </w:hyperlink>
      <w:r>
        <w:rPr>
          <w:noProof/>
        </w:rPr>
        <w:t>)</w:t>
      </w:r>
      <w:r w:rsidR="004E6944">
        <w:fldChar w:fldCharType="end"/>
      </w:r>
      <w:r>
        <w:t xml:space="preserve">. </w:t>
      </w:r>
    </w:p>
    <w:p w:rsidR="00B730DF" w:rsidRDefault="00104C9B" w:rsidP="00E6196D">
      <w:pPr>
        <w:spacing w:line="480" w:lineRule="auto"/>
      </w:pPr>
      <w:r w:rsidRPr="00104C9B">
        <w:rPr>
          <w:vertAlign w:val="superscript"/>
        </w:rPr>
        <w:t>2</w:t>
      </w:r>
      <w:r>
        <w:rPr>
          <w:vertAlign w:val="superscript"/>
        </w:rPr>
        <w:t xml:space="preserve"> </w:t>
      </w:r>
      <w:r w:rsidR="003049E0">
        <w:t>Biochemical HDAC3 IC50 value,</w:t>
      </w:r>
      <w:r w:rsidR="003F452B">
        <w:t xml:space="preserve"> determined using a fluorogenic p53 peptide, detailed results depicted in </w:t>
      </w:r>
      <w:r w:rsidR="003F452B" w:rsidRPr="003F452B">
        <w:rPr>
          <w:b/>
        </w:rPr>
        <w:t>Supplementary Figure 1 a</w:t>
      </w:r>
      <w:r w:rsidR="003F452B">
        <w:t xml:space="preserve">. </w:t>
      </w:r>
    </w:p>
    <w:p w:rsidR="00E6196D" w:rsidRDefault="003F452B" w:rsidP="00E6196D">
      <w:pPr>
        <w:spacing w:line="480" w:lineRule="auto"/>
      </w:pPr>
      <w:r w:rsidRPr="00B730DF">
        <w:rPr>
          <w:vertAlign w:val="superscript"/>
        </w:rPr>
        <w:t>3</w:t>
      </w:r>
      <w:r w:rsidRPr="00B730DF">
        <w:t xml:space="preserve"> </w:t>
      </w:r>
      <w:r w:rsidR="002B7CD4" w:rsidRPr="00B730DF">
        <w:t xml:space="preserve">Result depicted in </w:t>
      </w:r>
      <w:r w:rsidR="002B7CD4" w:rsidRPr="00B730DF">
        <w:rPr>
          <w:b/>
        </w:rPr>
        <w:t>Supplementary Figure 1 b</w:t>
      </w:r>
      <w:r w:rsidR="002B7CD4" w:rsidRPr="00B730DF">
        <w:t xml:space="preserve">, </w:t>
      </w:r>
      <w:r w:rsidR="00B730DF" w:rsidRPr="00B730DF">
        <w:t xml:space="preserve">using whole cell lysate with the selective class IIa HDAC fluorogenic </w:t>
      </w:r>
      <w:bookmarkStart w:id="0" w:name="_GoBack"/>
      <w:bookmarkEnd w:id="0"/>
      <w:r w:rsidR="00B730DF" w:rsidRPr="00B730DF">
        <w:t xml:space="preserve">substrate, </w:t>
      </w:r>
      <w:r w:rsidR="002B7CD4" w:rsidRPr="00B730DF">
        <w:t>indicating no relevant inhibition of c</w:t>
      </w:r>
      <w:r w:rsidR="003049E0" w:rsidRPr="00B730DF">
        <w:t>lass IIa HDAC</w:t>
      </w:r>
      <w:r w:rsidR="002B7CD4" w:rsidRPr="00B730DF">
        <w:t>s at the highest tested dose</w:t>
      </w:r>
      <w:r w:rsidR="00B74509" w:rsidRPr="00B730DF">
        <w:t xml:space="preserve"> (200 µM)</w:t>
      </w:r>
      <w:r w:rsidR="002B7CD4" w:rsidRPr="00B730DF">
        <w:t xml:space="preserve">. </w:t>
      </w:r>
    </w:p>
    <w:p w:rsidR="002B7CD4" w:rsidRPr="00EA0419" w:rsidRDefault="002B7CD4" w:rsidP="00E6196D">
      <w:pPr>
        <w:spacing w:line="480" w:lineRule="auto"/>
      </w:pPr>
    </w:p>
    <w:p w:rsidR="00F27DCF" w:rsidRPr="00F27DCF" w:rsidRDefault="00F27DCF" w:rsidP="007D1D76">
      <w:pPr>
        <w:spacing w:line="480" w:lineRule="auto"/>
      </w:pPr>
    </w:p>
    <w:sectPr w:rsidR="00F27DCF" w:rsidRPr="00F27DCF" w:rsidSect="006747E6">
      <w:footerReference w:type="default" r:id="rId8"/>
      <w:pgSz w:w="12240" w:h="15840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51F8" w:rsidRDefault="004251F8" w:rsidP="002E2E15">
      <w:r>
        <w:separator/>
      </w:r>
    </w:p>
  </w:endnote>
  <w:endnote w:type="continuationSeparator" w:id="0">
    <w:p w:rsidR="004251F8" w:rsidRDefault="004251F8" w:rsidP="002E2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483831"/>
      <w:docPartObj>
        <w:docPartGallery w:val="Page Numbers (Bottom of Page)"/>
        <w:docPartUnique/>
      </w:docPartObj>
    </w:sdtPr>
    <w:sdtContent>
      <w:p w:rsidR="00765C40" w:rsidRDefault="004E6944">
        <w:pPr>
          <w:pStyle w:val="Footer"/>
          <w:jc w:val="right"/>
        </w:pPr>
        <w:r>
          <w:fldChar w:fldCharType="begin"/>
        </w:r>
        <w:r w:rsidR="00765C40">
          <w:instrText>PAGE   \* MERGEFORMAT</w:instrText>
        </w:r>
        <w:r>
          <w:fldChar w:fldCharType="separate"/>
        </w:r>
        <w:r w:rsidR="004E5ED1" w:rsidRPr="004E5ED1">
          <w:rPr>
            <w:noProof/>
            <w:lang w:val="de-DE"/>
          </w:rPr>
          <w:t>1</w:t>
        </w:r>
        <w:r>
          <w:fldChar w:fldCharType="end"/>
        </w:r>
      </w:p>
    </w:sdtContent>
  </w:sdt>
  <w:p w:rsidR="00765C40" w:rsidRDefault="00765C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51F8" w:rsidRDefault="004251F8" w:rsidP="002E2E15">
      <w:r>
        <w:separator/>
      </w:r>
    </w:p>
  </w:footnote>
  <w:footnote w:type="continuationSeparator" w:id="0">
    <w:p w:rsidR="004251F8" w:rsidRDefault="004251F8" w:rsidP="002E2E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C5B02"/>
    <w:multiLevelType w:val="hybridMultilevel"/>
    <w:tmpl w:val="2E3AF7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F2F6A"/>
    <w:multiLevelType w:val="hybridMultilevel"/>
    <w:tmpl w:val="1AE41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74338F"/>
    <w:multiLevelType w:val="hybridMultilevel"/>
    <w:tmpl w:val="BACA75F6"/>
    <w:lvl w:ilvl="0" w:tplc="64E061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AA2DFA"/>
    <w:multiLevelType w:val="multilevel"/>
    <w:tmpl w:val="33B64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C819A4"/>
    <w:multiLevelType w:val="hybridMultilevel"/>
    <w:tmpl w:val="AC246E28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1B173D"/>
    <w:multiLevelType w:val="hybridMultilevel"/>
    <w:tmpl w:val="5D8056E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C958E3"/>
    <w:multiLevelType w:val="hybridMultilevel"/>
    <w:tmpl w:val="D2B85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1F6A0D"/>
    <w:multiLevelType w:val="hybridMultilevel"/>
    <w:tmpl w:val="7FF8BC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2016F"/>
    <w:multiLevelType w:val="hybridMultilevel"/>
    <w:tmpl w:val="8EE2167E"/>
    <w:lvl w:ilvl="0" w:tplc="EF44C5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2B03D5"/>
    <w:multiLevelType w:val="hybridMultilevel"/>
    <w:tmpl w:val="E9564E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C67084"/>
    <w:multiLevelType w:val="hybridMultilevel"/>
    <w:tmpl w:val="9844F71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0A425B"/>
    <w:multiLevelType w:val="hybridMultilevel"/>
    <w:tmpl w:val="C1B033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275759"/>
    <w:multiLevelType w:val="hybridMultilevel"/>
    <w:tmpl w:val="FC7EF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9A5A01"/>
    <w:multiLevelType w:val="multilevel"/>
    <w:tmpl w:val="3F8AE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B8103FB"/>
    <w:multiLevelType w:val="hybridMultilevel"/>
    <w:tmpl w:val="0186DF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FA425A"/>
    <w:multiLevelType w:val="hybridMultilevel"/>
    <w:tmpl w:val="77848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581F13"/>
    <w:multiLevelType w:val="hybridMultilevel"/>
    <w:tmpl w:val="2604AE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BA597A"/>
    <w:multiLevelType w:val="hybridMultilevel"/>
    <w:tmpl w:val="9844F71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E91970"/>
    <w:multiLevelType w:val="hybridMultilevel"/>
    <w:tmpl w:val="389051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042CFA"/>
    <w:multiLevelType w:val="hybridMultilevel"/>
    <w:tmpl w:val="6EA4E34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B12CCE"/>
    <w:multiLevelType w:val="hybridMultilevel"/>
    <w:tmpl w:val="23F25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A626AE"/>
    <w:multiLevelType w:val="hybridMultilevel"/>
    <w:tmpl w:val="3F10A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337173"/>
    <w:multiLevelType w:val="hybridMultilevel"/>
    <w:tmpl w:val="AE0A5BE2"/>
    <w:lvl w:ilvl="0" w:tplc="2250BC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F26BB6"/>
    <w:multiLevelType w:val="hybridMultilevel"/>
    <w:tmpl w:val="FDAA1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94268D"/>
    <w:multiLevelType w:val="hybridMultilevel"/>
    <w:tmpl w:val="C77C9C02"/>
    <w:lvl w:ilvl="0" w:tplc="33EA02A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795DB8"/>
    <w:multiLevelType w:val="hybridMultilevel"/>
    <w:tmpl w:val="7918F202"/>
    <w:lvl w:ilvl="0" w:tplc="99A6FC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F20CA3"/>
    <w:multiLevelType w:val="hybridMultilevel"/>
    <w:tmpl w:val="6C9299F4"/>
    <w:lvl w:ilvl="0" w:tplc="819816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0B426E4"/>
    <w:multiLevelType w:val="hybridMultilevel"/>
    <w:tmpl w:val="13702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E664E2"/>
    <w:multiLevelType w:val="hybridMultilevel"/>
    <w:tmpl w:val="F06E2F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35D273C"/>
    <w:multiLevelType w:val="hybridMultilevel"/>
    <w:tmpl w:val="D8FA7A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0705197"/>
    <w:multiLevelType w:val="multilevel"/>
    <w:tmpl w:val="9E2CA60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754828A1"/>
    <w:multiLevelType w:val="hybridMultilevel"/>
    <w:tmpl w:val="E4008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096854"/>
    <w:multiLevelType w:val="multilevel"/>
    <w:tmpl w:val="53B82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BBC409C"/>
    <w:multiLevelType w:val="multilevel"/>
    <w:tmpl w:val="E1F62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ECC2C59"/>
    <w:multiLevelType w:val="multilevel"/>
    <w:tmpl w:val="0904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3"/>
  </w:num>
  <w:num w:numId="4">
    <w:abstractNumId w:val="12"/>
  </w:num>
  <w:num w:numId="5">
    <w:abstractNumId w:val="31"/>
  </w:num>
  <w:num w:numId="6">
    <w:abstractNumId w:val="30"/>
  </w:num>
  <w:num w:numId="7">
    <w:abstractNumId w:val="2"/>
  </w:num>
  <w:num w:numId="8">
    <w:abstractNumId w:val="26"/>
  </w:num>
  <w:num w:numId="9">
    <w:abstractNumId w:val="25"/>
  </w:num>
  <w:num w:numId="10">
    <w:abstractNumId w:val="6"/>
  </w:num>
  <w:num w:numId="11">
    <w:abstractNumId w:val="1"/>
  </w:num>
  <w:num w:numId="12">
    <w:abstractNumId w:val="14"/>
  </w:num>
  <w:num w:numId="13">
    <w:abstractNumId w:val="24"/>
  </w:num>
  <w:num w:numId="14">
    <w:abstractNumId w:val="0"/>
  </w:num>
  <w:num w:numId="15">
    <w:abstractNumId w:val="20"/>
  </w:num>
  <w:num w:numId="16">
    <w:abstractNumId w:val="21"/>
  </w:num>
  <w:num w:numId="17">
    <w:abstractNumId w:val="29"/>
  </w:num>
  <w:num w:numId="18">
    <w:abstractNumId w:val="28"/>
  </w:num>
  <w:num w:numId="19">
    <w:abstractNumId w:val="11"/>
  </w:num>
  <w:num w:numId="20">
    <w:abstractNumId w:val="7"/>
  </w:num>
  <w:num w:numId="21">
    <w:abstractNumId w:val="19"/>
  </w:num>
  <w:num w:numId="22">
    <w:abstractNumId w:val="4"/>
  </w:num>
  <w:num w:numId="23">
    <w:abstractNumId w:val="5"/>
  </w:num>
  <w:num w:numId="24">
    <w:abstractNumId w:val="10"/>
  </w:num>
  <w:num w:numId="25">
    <w:abstractNumId w:val="17"/>
  </w:num>
  <w:num w:numId="26">
    <w:abstractNumId w:val="9"/>
  </w:num>
  <w:num w:numId="27">
    <w:abstractNumId w:val="22"/>
  </w:num>
  <w:num w:numId="28">
    <w:abstractNumId w:val="18"/>
  </w:num>
  <w:num w:numId="29">
    <w:abstractNumId w:val="8"/>
  </w:num>
  <w:num w:numId="30">
    <w:abstractNumId w:val="27"/>
  </w:num>
  <w:num w:numId="31">
    <w:abstractNumId w:val="32"/>
  </w:num>
  <w:num w:numId="32">
    <w:abstractNumId w:val="13"/>
  </w:num>
  <w:num w:numId="33">
    <w:abstractNumId w:val="34"/>
  </w:num>
  <w:num w:numId="34">
    <w:abstractNumId w:val="33"/>
  </w:num>
  <w:num w:numId="3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drr05af0xz9kesxf4vrdty9rse0t0vfevr&quot;&gt;Kolbibliography&lt;record-ids&gt;&lt;item&gt;899&lt;/item&gt;&lt;/record-ids&gt;&lt;/item&gt;&lt;/Libraries&gt;"/>
  </w:docVars>
  <w:rsids>
    <w:rsidRoot w:val="00264A29"/>
    <w:rsid w:val="00000DB6"/>
    <w:rsid w:val="000011A8"/>
    <w:rsid w:val="00001F1C"/>
    <w:rsid w:val="000023B2"/>
    <w:rsid w:val="00002502"/>
    <w:rsid w:val="00003F30"/>
    <w:rsid w:val="00004A08"/>
    <w:rsid w:val="00004B01"/>
    <w:rsid w:val="00004F05"/>
    <w:rsid w:val="00007AB3"/>
    <w:rsid w:val="00011D42"/>
    <w:rsid w:val="000155C6"/>
    <w:rsid w:val="0001638B"/>
    <w:rsid w:val="000169D5"/>
    <w:rsid w:val="00017231"/>
    <w:rsid w:val="00022688"/>
    <w:rsid w:val="0002745F"/>
    <w:rsid w:val="00030585"/>
    <w:rsid w:val="00033EA1"/>
    <w:rsid w:val="000345A8"/>
    <w:rsid w:val="000366FA"/>
    <w:rsid w:val="00040A3E"/>
    <w:rsid w:val="000417BE"/>
    <w:rsid w:val="00042100"/>
    <w:rsid w:val="00045744"/>
    <w:rsid w:val="00051199"/>
    <w:rsid w:val="00051AD8"/>
    <w:rsid w:val="00051E06"/>
    <w:rsid w:val="00052507"/>
    <w:rsid w:val="00053F6C"/>
    <w:rsid w:val="00055164"/>
    <w:rsid w:val="00055711"/>
    <w:rsid w:val="000569ED"/>
    <w:rsid w:val="000576A2"/>
    <w:rsid w:val="00060CAC"/>
    <w:rsid w:val="000615AD"/>
    <w:rsid w:val="000622F4"/>
    <w:rsid w:val="000629A5"/>
    <w:rsid w:val="000730B0"/>
    <w:rsid w:val="00073EFB"/>
    <w:rsid w:val="00077D3A"/>
    <w:rsid w:val="00081BA4"/>
    <w:rsid w:val="000822B7"/>
    <w:rsid w:val="00082DAD"/>
    <w:rsid w:val="000842C2"/>
    <w:rsid w:val="00086961"/>
    <w:rsid w:val="00086FEB"/>
    <w:rsid w:val="000872F8"/>
    <w:rsid w:val="00087ADB"/>
    <w:rsid w:val="00091F75"/>
    <w:rsid w:val="00096C7B"/>
    <w:rsid w:val="000A28AC"/>
    <w:rsid w:val="000A339E"/>
    <w:rsid w:val="000A3967"/>
    <w:rsid w:val="000A4303"/>
    <w:rsid w:val="000B254E"/>
    <w:rsid w:val="000B2D6D"/>
    <w:rsid w:val="000B43CE"/>
    <w:rsid w:val="000B57A2"/>
    <w:rsid w:val="000B7B46"/>
    <w:rsid w:val="000B7B8A"/>
    <w:rsid w:val="000C1743"/>
    <w:rsid w:val="000C2DA4"/>
    <w:rsid w:val="000C325A"/>
    <w:rsid w:val="000C396A"/>
    <w:rsid w:val="000C6718"/>
    <w:rsid w:val="000C69B6"/>
    <w:rsid w:val="000D06FA"/>
    <w:rsid w:val="000D10E1"/>
    <w:rsid w:val="000D1997"/>
    <w:rsid w:val="000D19A8"/>
    <w:rsid w:val="000D378C"/>
    <w:rsid w:val="000D3D3E"/>
    <w:rsid w:val="000D5B51"/>
    <w:rsid w:val="000E0667"/>
    <w:rsid w:val="000E0FDB"/>
    <w:rsid w:val="000E1412"/>
    <w:rsid w:val="000E2BB7"/>
    <w:rsid w:val="000E4CD7"/>
    <w:rsid w:val="000E5836"/>
    <w:rsid w:val="000E5C94"/>
    <w:rsid w:val="000E6CB5"/>
    <w:rsid w:val="000F0EF1"/>
    <w:rsid w:val="000F1A48"/>
    <w:rsid w:val="000F22B5"/>
    <w:rsid w:val="000F2E28"/>
    <w:rsid w:val="000F3020"/>
    <w:rsid w:val="000F4E76"/>
    <w:rsid w:val="000F521A"/>
    <w:rsid w:val="000F52CD"/>
    <w:rsid w:val="000F66FB"/>
    <w:rsid w:val="0010013E"/>
    <w:rsid w:val="0010194B"/>
    <w:rsid w:val="00104C9B"/>
    <w:rsid w:val="001061BD"/>
    <w:rsid w:val="0011082B"/>
    <w:rsid w:val="00110A1A"/>
    <w:rsid w:val="00112E42"/>
    <w:rsid w:val="00112F9C"/>
    <w:rsid w:val="00113CCC"/>
    <w:rsid w:val="00113CD5"/>
    <w:rsid w:val="00113DB2"/>
    <w:rsid w:val="00115416"/>
    <w:rsid w:val="0011675D"/>
    <w:rsid w:val="00116944"/>
    <w:rsid w:val="00117C02"/>
    <w:rsid w:val="001202E9"/>
    <w:rsid w:val="001203AD"/>
    <w:rsid w:val="00121DB6"/>
    <w:rsid w:val="00123D76"/>
    <w:rsid w:val="00123FFB"/>
    <w:rsid w:val="00124374"/>
    <w:rsid w:val="001255BB"/>
    <w:rsid w:val="00125805"/>
    <w:rsid w:val="0013018C"/>
    <w:rsid w:val="0013108B"/>
    <w:rsid w:val="0013215E"/>
    <w:rsid w:val="0013354B"/>
    <w:rsid w:val="00135B89"/>
    <w:rsid w:val="0013746C"/>
    <w:rsid w:val="00137749"/>
    <w:rsid w:val="00137A58"/>
    <w:rsid w:val="00137F30"/>
    <w:rsid w:val="0014025B"/>
    <w:rsid w:val="001450D6"/>
    <w:rsid w:val="00145BE5"/>
    <w:rsid w:val="00147684"/>
    <w:rsid w:val="00147A60"/>
    <w:rsid w:val="00150E1B"/>
    <w:rsid w:val="00152350"/>
    <w:rsid w:val="0015452A"/>
    <w:rsid w:val="001561E8"/>
    <w:rsid w:val="001569E0"/>
    <w:rsid w:val="0016033D"/>
    <w:rsid w:val="001652EF"/>
    <w:rsid w:val="00166370"/>
    <w:rsid w:val="00167FCB"/>
    <w:rsid w:val="00167FD3"/>
    <w:rsid w:val="0017304B"/>
    <w:rsid w:val="0017357A"/>
    <w:rsid w:val="00176832"/>
    <w:rsid w:val="00180133"/>
    <w:rsid w:val="00180B84"/>
    <w:rsid w:val="00181497"/>
    <w:rsid w:val="00181755"/>
    <w:rsid w:val="00181CBF"/>
    <w:rsid w:val="001821C6"/>
    <w:rsid w:val="001916E3"/>
    <w:rsid w:val="00191C21"/>
    <w:rsid w:val="00192EB1"/>
    <w:rsid w:val="00193D39"/>
    <w:rsid w:val="0019531F"/>
    <w:rsid w:val="00195A49"/>
    <w:rsid w:val="00196FCA"/>
    <w:rsid w:val="00197185"/>
    <w:rsid w:val="00197FD4"/>
    <w:rsid w:val="001A1E83"/>
    <w:rsid w:val="001A6205"/>
    <w:rsid w:val="001B1E5C"/>
    <w:rsid w:val="001B282A"/>
    <w:rsid w:val="001B3149"/>
    <w:rsid w:val="001B3812"/>
    <w:rsid w:val="001B5569"/>
    <w:rsid w:val="001B6012"/>
    <w:rsid w:val="001B679E"/>
    <w:rsid w:val="001C0A2B"/>
    <w:rsid w:val="001C187F"/>
    <w:rsid w:val="001C1902"/>
    <w:rsid w:val="001C2408"/>
    <w:rsid w:val="001C546B"/>
    <w:rsid w:val="001C6021"/>
    <w:rsid w:val="001C7332"/>
    <w:rsid w:val="001C7E81"/>
    <w:rsid w:val="001D1E92"/>
    <w:rsid w:val="001D3853"/>
    <w:rsid w:val="001D6C01"/>
    <w:rsid w:val="001E4A63"/>
    <w:rsid w:val="001E5D7E"/>
    <w:rsid w:val="001F292E"/>
    <w:rsid w:val="001F3AAD"/>
    <w:rsid w:val="001F5BC0"/>
    <w:rsid w:val="001F6C80"/>
    <w:rsid w:val="001F768C"/>
    <w:rsid w:val="001F7857"/>
    <w:rsid w:val="002008DB"/>
    <w:rsid w:val="00200EBA"/>
    <w:rsid w:val="00201E93"/>
    <w:rsid w:val="0020335C"/>
    <w:rsid w:val="00204240"/>
    <w:rsid w:val="00204817"/>
    <w:rsid w:val="00206C8D"/>
    <w:rsid w:val="00210769"/>
    <w:rsid w:val="002112F0"/>
    <w:rsid w:val="002122D2"/>
    <w:rsid w:val="002123B1"/>
    <w:rsid w:val="00212C2F"/>
    <w:rsid w:val="00213A76"/>
    <w:rsid w:val="00213BD4"/>
    <w:rsid w:val="0021528F"/>
    <w:rsid w:val="00215ED8"/>
    <w:rsid w:val="002166EF"/>
    <w:rsid w:val="00220E2E"/>
    <w:rsid w:val="00222629"/>
    <w:rsid w:val="00225364"/>
    <w:rsid w:val="00226735"/>
    <w:rsid w:val="002272CF"/>
    <w:rsid w:val="00230BA5"/>
    <w:rsid w:val="00232DB1"/>
    <w:rsid w:val="00234C4B"/>
    <w:rsid w:val="0023791D"/>
    <w:rsid w:val="00240545"/>
    <w:rsid w:val="00240D40"/>
    <w:rsid w:val="00241B45"/>
    <w:rsid w:val="00242184"/>
    <w:rsid w:val="002460A6"/>
    <w:rsid w:val="00246186"/>
    <w:rsid w:val="002473CD"/>
    <w:rsid w:val="002503FC"/>
    <w:rsid w:val="00250484"/>
    <w:rsid w:val="0025097D"/>
    <w:rsid w:val="00250A9E"/>
    <w:rsid w:val="002539E4"/>
    <w:rsid w:val="002542D3"/>
    <w:rsid w:val="002550EB"/>
    <w:rsid w:val="00256EA5"/>
    <w:rsid w:val="00261D05"/>
    <w:rsid w:val="00264A29"/>
    <w:rsid w:val="00264B45"/>
    <w:rsid w:val="002652A2"/>
    <w:rsid w:val="00265727"/>
    <w:rsid w:val="002664F9"/>
    <w:rsid w:val="002669C1"/>
    <w:rsid w:val="00271CD4"/>
    <w:rsid w:val="00273A78"/>
    <w:rsid w:val="00275037"/>
    <w:rsid w:val="00275284"/>
    <w:rsid w:val="002774F7"/>
    <w:rsid w:val="00281044"/>
    <w:rsid w:val="002827CE"/>
    <w:rsid w:val="00284AA6"/>
    <w:rsid w:val="002854A4"/>
    <w:rsid w:val="002864B2"/>
    <w:rsid w:val="00286686"/>
    <w:rsid w:val="002925F0"/>
    <w:rsid w:val="00294FDE"/>
    <w:rsid w:val="002956A4"/>
    <w:rsid w:val="00295F69"/>
    <w:rsid w:val="002968ED"/>
    <w:rsid w:val="00297787"/>
    <w:rsid w:val="002A07D5"/>
    <w:rsid w:val="002A1452"/>
    <w:rsid w:val="002A1DD1"/>
    <w:rsid w:val="002A30DA"/>
    <w:rsid w:val="002A462D"/>
    <w:rsid w:val="002B174D"/>
    <w:rsid w:val="002B5C63"/>
    <w:rsid w:val="002B5F28"/>
    <w:rsid w:val="002B5F75"/>
    <w:rsid w:val="002B66C5"/>
    <w:rsid w:val="002B7B1A"/>
    <w:rsid w:val="002B7CD4"/>
    <w:rsid w:val="002C0209"/>
    <w:rsid w:val="002C0843"/>
    <w:rsid w:val="002C5352"/>
    <w:rsid w:val="002C579E"/>
    <w:rsid w:val="002C6679"/>
    <w:rsid w:val="002C67C4"/>
    <w:rsid w:val="002C7000"/>
    <w:rsid w:val="002C776C"/>
    <w:rsid w:val="002C78FF"/>
    <w:rsid w:val="002D0E05"/>
    <w:rsid w:val="002D208E"/>
    <w:rsid w:val="002D4E51"/>
    <w:rsid w:val="002D4EC7"/>
    <w:rsid w:val="002D57BF"/>
    <w:rsid w:val="002D5C06"/>
    <w:rsid w:val="002D6DB0"/>
    <w:rsid w:val="002E06D2"/>
    <w:rsid w:val="002E2CCC"/>
    <w:rsid w:val="002E2E15"/>
    <w:rsid w:val="002E2EF1"/>
    <w:rsid w:val="002E36E5"/>
    <w:rsid w:val="002E6229"/>
    <w:rsid w:val="002E6E7C"/>
    <w:rsid w:val="002F0103"/>
    <w:rsid w:val="002F4648"/>
    <w:rsid w:val="002F5A8D"/>
    <w:rsid w:val="002F649D"/>
    <w:rsid w:val="002F6668"/>
    <w:rsid w:val="002F6EC1"/>
    <w:rsid w:val="0030270A"/>
    <w:rsid w:val="00302B4A"/>
    <w:rsid w:val="003032A0"/>
    <w:rsid w:val="00303560"/>
    <w:rsid w:val="0030494B"/>
    <w:rsid w:val="003049E0"/>
    <w:rsid w:val="003072C6"/>
    <w:rsid w:val="003102BB"/>
    <w:rsid w:val="00310597"/>
    <w:rsid w:val="00314425"/>
    <w:rsid w:val="00316FF1"/>
    <w:rsid w:val="003173E9"/>
    <w:rsid w:val="0032081A"/>
    <w:rsid w:val="00320C54"/>
    <w:rsid w:val="003219A4"/>
    <w:rsid w:val="00322828"/>
    <w:rsid w:val="003241AE"/>
    <w:rsid w:val="003249EE"/>
    <w:rsid w:val="003321CB"/>
    <w:rsid w:val="003347FF"/>
    <w:rsid w:val="00334CB5"/>
    <w:rsid w:val="003372B5"/>
    <w:rsid w:val="0033793C"/>
    <w:rsid w:val="00340AF6"/>
    <w:rsid w:val="00341956"/>
    <w:rsid w:val="003435FA"/>
    <w:rsid w:val="00343660"/>
    <w:rsid w:val="00343F96"/>
    <w:rsid w:val="00344DBF"/>
    <w:rsid w:val="00345D58"/>
    <w:rsid w:val="0034636C"/>
    <w:rsid w:val="00346670"/>
    <w:rsid w:val="00352478"/>
    <w:rsid w:val="00355DCA"/>
    <w:rsid w:val="0035682B"/>
    <w:rsid w:val="00357F90"/>
    <w:rsid w:val="00360FAA"/>
    <w:rsid w:val="00362C14"/>
    <w:rsid w:val="00362E71"/>
    <w:rsid w:val="00366380"/>
    <w:rsid w:val="003668BA"/>
    <w:rsid w:val="0037033B"/>
    <w:rsid w:val="00370B43"/>
    <w:rsid w:val="00376767"/>
    <w:rsid w:val="00376A43"/>
    <w:rsid w:val="00381982"/>
    <w:rsid w:val="00382095"/>
    <w:rsid w:val="00382B4C"/>
    <w:rsid w:val="00383C91"/>
    <w:rsid w:val="00383F62"/>
    <w:rsid w:val="00384422"/>
    <w:rsid w:val="00386CDE"/>
    <w:rsid w:val="00387467"/>
    <w:rsid w:val="00390ACA"/>
    <w:rsid w:val="0039107E"/>
    <w:rsid w:val="00392441"/>
    <w:rsid w:val="00392626"/>
    <w:rsid w:val="00395B65"/>
    <w:rsid w:val="00396AF1"/>
    <w:rsid w:val="00396C3A"/>
    <w:rsid w:val="00397537"/>
    <w:rsid w:val="00397D78"/>
    <w:rsid w:val="003A0122"/>
    <w:rsid w:val="003A141A"/>
    <w:rsid w:val="003A2920"/>
    <w:rsid w:val="003A2F3E"/>
    <w:rsid w:val="003A33EE"/>
    <w:rsid w:val="003A5345"/>
    <w:rsid w:val="003A6050"/>
    <w:rsid w:val="003A744C"/>
    <w:rsid w:val="003A7660"/>
    <w:rsid w:val="003B1ADA"/>
    <w:rsid w:val="003B1D72"/>
    <w:rsid w:val="003B4A0B"/>
    <w:rsid w:val="003B5EBD"/>
    <w:rsid w:val="003C0FA7"/>
    <w:rsid w:val="003C22C6"/>
    <w:rsid w:val="003C59C2"/>
    <w:rsid w:val="003C6BC1"/>
    <w:rsid w:val="003C76BA"/>
    <w:rsid w:val="003D1FFC"/>
    <w:rsid w:val="003D210A"/>
    <w:rsid w:val="003D2CF9"/>
    <w:rsid w:val="003D4465"/>
    <w:rsid w:val="003D4B03"/>
    <w:rsid w:val="003D559A"/>
    <w:rsid w:val="003E26A1"/>
    <w:rsid w:val="003E332C"/>
    <w:rsid w:val="003E4217"/>
    <w:rsid w:val="003E6BC8"/>
    <w:rsid w:val="003F1A07"/>
    <w:rsid w:val="003F3042"/>
    <w:rsid w:val="003F3258"/>
    <w:rsid w:val="003F3FC9"/>
    <w:rsid w:val="003F452B"/>
    <w:rsid w:val="003F4534"/>
    <w:rsid w:val="004001AF"/>
    <w:rsid w:val="00400BD7"/>
    <w:rsid w:val="00402DFC"/>
    <w:rsid w:val="004032FB"/>
    <w:rsid w:val="00403AEE"/>
    <w:rsid w:val="004120B9"/>
    <w:rsid w:val="00414010"/>
    <w:rsid w:val="00414CB7"/>
    <w:rsid w:val="00416034"/>
    <w:rsid w:val="00417DA9"/>
    <w:rsid w:val="00423404"/>
    <w:rsid w:val="004251F8"/>
    <w:rsid w:val="004254E9"/>
    <w:rsid w:val="00425F99"/>
    <w:rsid w:val="00430DCB"/>
    <w:rsid w:val="004326F9"/>
    <w:rsid w:val="00433ED0"/>
    <w:rsid w:val="004400AB"/>
    <w:rsid w:val="0044166D"/>
    <w:rsid w:val="004420DA"/>
    <w:rsid w:val="004421FE"/>
    <w:rsid w:val="004461DD"/>
    <w:rsid w:val="00446B7D"/>
    <w:rsid w:val="004513E5"/>
    <w:rsid w:val="004519E2"/>
    <w:rsid w:val="00454394"/>
    <w:rsid w:val="00456B67"/>
    <w:rsid w:val="00460094"/>
    <w:rsid w:val="0046118D"/>
    <w:rsid w:val="00461707"/>
    <w:rsid w:val="00461A5A"/>
    <w:rsid w:val="00462BF6"/>
    <w:rsid w:val="00462DC1"/>
    <w:rsid w:val="00465F83"/>
    <w:rsid w:val="004669BA"/>
    <w:rsid w:val="00467E32"/>
    <w:rsid w:val="00474102"/>
    <w:rsid w:val="004744E8"/>
    <w:rsid w:val="00476A2D"/>
    <w:rsid w:val="004804FF"/>
    <w:rsid w:val="0048104F"/>
    <w:rsid w:val="004824B3"/>
    <w:rsid w:val="0048371F"/>
    <w:rsid w:val="004860F1"/>
    <w:rsid w:val="00490919"/>
    <w:rsid w:val="00491375"/>
    <w:rsid w:val="0049154F"/>
    <w:rsid w:val="004926C8"/>
    <w:rsid w:val="00492BA6"/>
    <w:rsid w:val="00493DB1"/>
    <w:rsid w:val="00495BBD"/>
    <w:rsid w:val="004973BE"/>
    <w:rsid w:val="004A0E15"/>
    <w:rsid w:val="004A0F23"/>
    <w:rsid w:val="004A25C9"/>
    <w:rsid w:val="004A3C21"/>
    <w:rsid w:val="004A3E29"/>
    <w:rsid w:val="004A3E2E"/>
    <w:rsid w:val="004A5486"/>
    <w:rsid w:val="004A67FB"/>
    <w:rsid w:val="004B0E3B"/>
    <w:rsid w:val="004B1611"/>
    <w:rsid w:val="004B3292"/>
    <w:rsid w:val="004B5218"/>
    <w:rsid w:val="004C13D9"/>
    <w:rsid w:val="004C333A"/>
    <w:rsid w:val="004C4DC4"/>
    <w:rsid w:val="004C6151"/>
    <w:rsid w:val="004C6CCC"/>
    <w:rsid w:val="004C7785"/>
    <w:rsid w:val="004D34C3"/>
    <w:rsid w:val="004D58E3"/>
    <w:rsid w:val="004D6804"/>
    <w:rsid w:val="004D73C3"/>
    <w:rsid w:val="004D744D"/>
    <w:rsid w:val="004D7BC2"/>
    <w:rsid w:val="004E030A"/>
    <w:rsid w:val="004E16DC"/>
    <w:rsid w:val="004E3726"/>
    <w:rsid w:val="004E4884"/>
    <w:rsid w:val="004E4B6F"/>
    <w:rsid w:val="004E4FCB"/>
    <w:rsid w:val="004E5ED1"/>
    <w:rsid w:val="004E6944"/>
    <w:rsid w:val="004E7FE3"/>
    <w:rsid w:val="004F7330"/>
    <w:rsid w:val="004F7A5B"/>
    <w:rsid w:val="004F7AA3"/>
    <w:rsid w:val="005024A1"/>
    <w:rsid w:val="00504507"/>
    <w:rsid w:val="0050642A"/>
    <w:rsid w:val="005106BC"/>
    <w:rsid w:val="005128F5"/>
    <w:rsid w:val="00512E72"/>
    <w:rsid w:val="0051309D"/>
    <w:rsid w:val="00515D50"/>
    <w:rsid w:val="00521715"/>
    <w:rsid w:val="00524F97"/>
    <w:rsid w:val="00525DE8"/>
    <w:rsid w:val="005304C2"/>
    <w:rsid w:val="005369A9"/>
    <w:rsid w:val="0053774E"/>
    <w:rsid w:val="00540795"/>
    <w:rsid w:val="00541C01"/>
    <w:rsid w:val="00542683"/>
    <w:rsid w:val="00545CE3"/>
    <w:rsid w:val="0055070D"/>
    <w:rsid w:val="005512D1"/>
    <w:rsid w:val="0055360E"/>
    <w:rsid w:val="005536F7"/>
    <w:rsid w:val="00556AC5"/>
    <w:rsid w:val="00560671"/>
    <w:rsid w:val="00562EA6"/>
    <w:rsid w:val="00564CB9"/>
    <w:rsid w:val="0056578B"/>
    <w:rsid w:val="00570722"/>
    <w:rsid w:val="00572804"/>
    <w:rsid w:val="005732AE"/>
    <w:rsid w:val="00575A51"/>
    <w:rsid w:val="00577BCA"/>
    <w:rsid w:val="0058076E"/>
    <w:rsid w:val="005813C0"/>
    <w:rsid w:val="00581FEB"/>
    <w:rsid w:val="005824B1"/>
    <w:rsid w:val="00584C4A"/>
    <w:rsid w:val="00586AE6"/>
    <w:rsid w:val="0059064D"/>
    <w:rsid w:val="00591452"/>
    <w:rsid w:val="00592754"/>
    <w:rsid w:val="00593CAF"/>
    <w:rsid w:val="00596633"/>
    <w:rsid w:val="0059684B"/>
    <w:rsid w:val="00596923"/>
    <w:rsid w:val="005977EA"/>
    <w:rsid w:val="005A116F"/>
    <w:rsid w:val="005A350C"/>
    <w:rsid w:val="005A72F4"/>
    <w:rsid w:val="005B01BC"/>
    <w:rsid w:val="005B2FB4"/>
    <w:rsid w:val="005B541A"/>
    <w:rsid w:val="005B5707"/>
    <w:rsid w:val="005B650B"/>
    <w:rsid w:val="005C1642"/>
    <w:rsid w:val="005C4A73"/>
    <w:rsid w:val="005C4D55"/>
    <w:rsid w:val="005C4F02"/>
    <w:rsid w:val="005D2B9C"/>
    <w:rsid w:val="005D38C8"/>
    <w:rsid w:val="005D4A1C"/>
    <w:rsid w:val="005D50FF"/>
    <w:rsid w:val="005D6162"/>
    <w:rsid w:val="005D6455"/>
    <w:rsid w:val="005D6CD7"/>
    <w:rsid w:val="005D6F5D"/>
    <w:rsid w:val="005D6F82"/>
    <w:rsid w:val="005E3A2A"/>
    <w:rsid w:val="005F02F2"/>
    <w:rsid w:val="005F0380"/>
    <w:rsid w:val="005F2E33"/>
    <w:rsid w:val="005F3A2C"/>
    <w:rsid w:val="005F462B"/>
    <w:rsid w:val="005F5575"/>
    <w:rsid w:val="00602650"/>
    <w:rsid w:val="0060452B"/>
    <w:rsid w:val="00604899"/>
    <w:rsid w:val="00604A0E"/>
    <w:rsid w:val="00605852"/>
    <w:rsid w:val="00606AA1"/>
    <w:rsid w:val="006106F3"/>
    <w:rsid w:val="00610D4E"/>
    <w:rsid w:val="00612088"/>
    <w:rsid w:val="006129DD"/>
    <w:rsid w:val="006137F5"/>
    <w:rsid w:val="00614A01"/>
    <w:rsid w:val="00615E6C"/>
    <w:rsid w:val="006166F3"/>
    <w:rsid w:val="006202C4"/>
    <w:rsid w:val="00620926"/>
    <w:rsid w:val="00620D54"/>
    <w:rsid w:val="00621375"/>
    <w:rsid w:val="006226D0"/>
    <w:rsid w:val="00622DF5"/>
    <w:rsid w:val="0062309F"/>
    <w:rsid w:val="00623B8E"/>
    <w:rsid w:val="00625D5A"/>
    <w:rsid w:val="00626A53"/>
    <w:rsid w:val="006270E5"/>
    <w:rsid w:val="00631584"/>
    <w:rsid w:val="006348FE"/>
    <w:rsid w:val="0063614A"/>
    <w:rsid w:val="00636DD5"/>
    <w:rsid w:val="00640874"/>
    <w:rsid w:val="006422B0"/>
    <w:rsid w:val="00642416"/>
    <w:rsid w:val="0064252C"/>
    <w:rsid w:val="00642DB2"/>
    <w:rsid w:val="0064316D"/>
    <w:rsid w:val="00644A42"/>
    <w:rsid w:val="00647547"/>
    <w:rsid w:val="006553A3"/>
    <w:rsid w:val="00655423"/>
    <w:rsid w:val="00655AED"/>
    <w:rsid w:val="00657D9C"/>
    <w:rsid w:val="00660894"/>
    <w:rsid w:val="0066138D"/>
    <w:rsid w:val="00661DB6"/>
    <w:rsid w:val="006623F4"/>
    <w:rsid w:val="0066347D"/>
    <w:rsid w:val="00663976"/>
    <w:rsid w:val="00664352"/>
    <w:rsid w:val="006646CA"/>
    <w:rsid w:val="0066551C"/>
    <w:rsid w:val="006664C8"/>
    <w:rsid w:val="00670DF3"/>
    <w:rsid w:val="006747E6"/>
    <w:rsid w:val="00674A25"/>
    <w:rsid w:val="00674B62"/>
    <w:rsid w:val="00675271"/>
    <w:rsid w:val="006770B3"/>
    <w:rsid w:val="00681BF9"/>
    <w:rsid w:val="00681D76"/>
    <w:rsid w:val="0068423E"/>
    <w:rsid w:val="00685135"/>
    <w:rsid w:val="006851A9"/>
    <w:rsid w:val="00686162"/>
    <w:rsid w:val="00690921"/>
    <w:rsid w:val="00690B78"/>
    <w:rsid w:val="0069143B"/>
    <w:rsid w:val="00693508"/>
    <w:rsid w:val="006942AD"/>
    <w:rsid w:val="006A0D42"/>
    <w:rsid w:val="006A5FDA"/>
    <w:rsid w:val="006A7961"/>
    <w:rsid w:val="006B090D"/>
    <w:rsid w:val="006B1F19"/>
    <w:rsid w:val="006B237E"/>
    <w:rsid w:val="006B3BFD"/>
    <w:rsid w:val="006B59D6"/>
    <w:rsid w:val="006B62F4"/>
    <w:rsid w:val="006B7A32"/>
    <w:rsid w:val="006C18C2"/>
    <w:rsid w:val="006C390F"/>
    <w:rsid w:val="006C4783"/>
    <w:rsid w:val="006C7433"/>
    <w:rsid w:val="006C7440"/>
    <w:rsid w:val="006D4E10"/>
    <w:rsid w:val="006E0B57"/>
    <w:rsid w:val="006E1385"/>
    <w:rsid w:val="006E159D"/>
    <w:rsid w:val="006E24A3"/>
    <w:rsid w:val="006E2DB2"/>
    <w:rsid w:val="006E4B86"/>
    <w:rsid w:val="006E6419"/>
    <w:rsid w:val="006E691A"/>
    <w:rsid w:val="006E737C"/>
    <w:rsid w:val="006F1EE6"/>
    <w:rsid w:val="006F37A9"/>
    <w:rsid w:val="006F3E35"/>
    <w:rsid w:val="006F4C50"/>
    <w:rsid w:val="007004D9"/>
    <w:rsid w:val="00700CA0"/>
    <w:rsid w:val="00702329"/>
    <w:rsid w:val="00703655"/>
    <w:rsid w:val="00703DEF"/>
    <w:rsid w:val="00704F8B"/>
    <w:rsid w:val="00705A54"/>
    <w:rsid w:val="007067FB"/>
    <w:rsid w:val="00706BBE"/>
    <w:rsid w:val="007078C8"/>
    <w:rsid w:val="007121D0"/>
    <w:rsid w:val="00712F5E"/>
    <w:rsid w:val="00722102"/>
    <w:rsid w:val="0072724F"/>
    <w:rsid w:val="00730CF2"/>
    <w:rsid w:val="00731C12"/>
    <w:rsid w:val="00733364"/>
    <w:rsid w:val="0073436C"/>
    <w:rsid w:val="00734713"/>
    <w:rsid w:val="00734AE7"/>
    <w:rsid w:val="00735650"/>
    <w:rsid w:val="00740802"/>
    <w:rsid w:val="0074660F"/>
    <w:rsid w:val="0075252E"/>
    <w:rsid w:val="00753055"/>
    <w:rsid w:val="00753532"/>
    <w:rsid w:val="00753A15"/>
    <w:rsid w:val="00756DEE"/>
    <w:rsid w:val="00757ED5"/>
    <w:rsid w:val="0076092C"/>
    <w:rsid w:val="00761050"/>
    <w:rsid w:val="007613B2"/>
    <w:rsid w:val="0076326F"/>
    <w:rsid w:val="00763A6B"/>
    <w:rsid w:val="00764979"/>
    <w:rsid w:val="00765C40"/>
    <w:rsid w:val="00765D8D"/>
    <w:rsid w:val="007661C5"/>
    <w:rsid w:val="00770AE3"/>
    <w:rsid w:val="007733D0"/>
    <w:rsid w:val="00773A13"/>
    <w:rsid w:val="007754B2"/>
    <w:rsid w:val="00775AB1"/>
    <w:rsid w:val="00776C11"/>
    <w:rsid w:val="00777967"/>
    <w:rsid w:val="00777E3B"/>
    <w:rsid w:val="00781F0D"/>
    <w:rsid w:val="00782E00"/>
    <w:rsid w:val="007852DE"/>
    <w:rsid w:val="0078549E"/>
    <w:rsid w:val="0078563E"/>
    <w:rsid w:val="00785AB6"/>
    <w:rsid w:val="00792082"/>
    <w:rsid w:val="0079227F"/>
    <w:rsid w:val="00793659"/>
    <w:rsid w:val="00793AA3"/>
    <w:rsid w:val="007948C5"/>
    <w:rsid w:val="0079530E"/>
    <w:rsid w:val="0079704A"/>
    <w:rsid w:val="0079704E"/>
    <w:rsid w:val="0079746A"/>
    <w:rsid w:val="007A1569"/>
    <w:rsid w:val="007A343A"/>
    <w:rsid w:val="007A3C33"/>
    <w:rsid w:val="007A5226"/>
    <w:rsid w:val="007A53FD"/>
    <w:rsid w:val="007A7393"/>
    <w:rsid w:val="007A7E57"/>
    <w:rsid w:val="007B1686"/>
    <w:rsid w:val="007B271D"/>
    <w:rsid w:val="007B2F2E"/>
    <w:rsid w:val="007B33CD"/>
    <w:rsid w:val="007B3B4F"/>
    <w:rsid w:val="007B3BB8"/>
    <w:rsid w:val="007B48F5"/>
    <w:rsid w:val="007C1E04"/>
    <w:rsid w:val="007C1E8F"/>
    <w:rsid w:val="007C209F"/>
    <w:rsid w:val="007C2434"/>
    <w:rsid w:val="007C3EA5"/>
    <w:rsid w:val="007C6BF3"/>
    <w:rsid w:val="007D01D2"/>
    <w:rsid w:val="007D03E1"/>
    <w:rsid w:val="007D1606"/>
    <w:rsid w:val="007D1D76"/>
    <w:rsid w:val="007D282A"/>
    <w:rsid w:val="007D29E0"/>
    <w:rsid w:val="007D3212"/>
    <w:rsid w:val="007D54DC"/>
    <w:rsid w:val="007D5A97"/>
    <w:rsid w:val="007D7019"/>
    <w:rsid w:val="007E0956"/>
    <w:rsid w:val="007E12E7"/>
    <w:rsid w:val="007E2369"/>
    <w:rsid w:val="007E2600"/>
    <w:rsid w:val="007E3739"/>
    <w:rsid w:val="007E3788"/>
    <w:rsid w:val="007E423F"/>
    <w:rsid w:val="007E4F44"/>
    <w:rsid w:val="007E4F7D"/>
    <w:rsid w:val="007E5A55"/>
    <w:rsid w:val="007E5B70"/>
    <w:rsid w:val="007E6C6E"/>
    <w:rsid w:val="007E7A0A"/>
    <w:rsid w:val="007F1A46"/>
    <w:rsid w:val="007F1CBC"/>
    <w:rsid w:val="007F44CF"/>
    <w:rsid w:val="007F702E"/>
    <w:rsid w:val="007F77B2"/>
    <w:rsid w:val="00802964"/>
    <w:rsid w:val="008037C4"/>
    <w:rsid w:val="00803BA1"/>
    <w:rsid w:val="008042A4"/>
    <w:rsid w:val="008067F0"/>
    <w:rsid w:val="0080796A"/>
    <w:rsid w:val="00810141"/>
    <w:rsid w:val="00813F17"/>
    <w:rsid w:val="008142B1"/>
    <w:rsid w:val="00815324"/>
    <w:rsid w:val="00815E38"/>
    <w:rsid w:val="008164B3"/>
    <w:rsid w:val="0081687E"/>
    <w:rsid w:val="00817A8A"/>
    <w:rsid w:val="00821684"/>
    <w:rsid w:val="008248D3"/>
    <w:rsid w:val="00824A54"/>
    <w:rsid w:val="00824B4E"/>
    <w:rsid w:val="00824B77"/>
    <w:rsid w:val="00825F64"/>
    <w:rsid w:val="0083218A"/>
    <w:rsid w:val="00832351"/>
    <w:rsid w:val="00832747"/>
    <w:rsid w:val="008339E4"/>
    <w:rsid w:val="00833A2E"/>
    <w:rsid w:val="00835F17"/>
    <w:rsid w:val="00836A35"/>
    <w:rsid w:val="008374CF"/>
    <w:rsid w:val="00837915"/>
    <w:rsid w:val="00840922"/>
    <w:rsid w:val="0084303E"/>
    <w:rsid w:val="008441E6"/>
    <w:rsid w:val="00846082"/>
    <w:rsid w:val="00847449"/>
    <w:rsid w:val="00847467"/>
    <w:rsid w:val="0084785D"/>
    <w:rsid w:val="008478EB"/>
    <w:rsid w:val="00847D34"/>
    <w:rsid w:val="008535E7"/>
    <w:rsid w:val="0085682E"/>
    <w:rsid w:val="008570EC"/>
    <w:rsid w:val="008609C0"/>
    <w:rsid w:val="00864D3B"/>
    <w:rsid w:val="00865D50"/>
    <w:rsid w:val="00870E20"/>
    <w:rsid w:val="00871777"/>
    <w:rsid w:val="008722C3"/>
    <w:rsid w:val="00872B0B"/>
    <w:rsid w:val="00873CAD"/>
    <w:rsid w:val="00875147"/>
    <w:rsid w:val="008755D9"/>
    <w:rsid w:val="008767CB"/>
    <w:rsid w:val="008772EB"/>
    <w:rsid w:val="0087794D"/>
    <w:rsid w:val="00880DCF"/>
    <w:rsid w:val="00882ABB"/>
    <w:rsid w:val="00884639"/>
    <w:rsid w:val="008907F8"/>
    <w:rsid w:val="008937A5"/>
    <w:rsid w:val="00893BE4"/>
    <w:rsid w:val="00895D8A"/>
    <w:rsid w:val="00896026"/>
    <w:rsid w:val="008968FB"/>
    <w:rsid w:val="008A05B2"/>
    <w:rsid w:val="008A140D"/>
    <w:rsid w:val="008A327B"/>
    <w:rsid w:val="008A5F77"/>
    <w:rsid w:val="008B0171"/>
    <w:rsid w:val="008B2026"/>
    <w:rsid w:val="008B22DF"/>
    <w:rsid w:val="008B34D9"/>
    <w:rsid w:val="008B3566"/>
    <w:rsid w:val="008B39B7"/>
    <w:rsid w:val="008B6A42"/>
    <w:rsid w:val="008B7317"/>
    <w:rsid w:val="008C2FCC"/>
    <w:rsid w:val="008C56A5"/>
    <w:rsid w:val="008C66DC"/>
    <w:rsid w:val="008D0F9A"/>
    <w:rsid w:val="008D2656"/>
    <w:rsid w:val="008D282A"/>
    <w:rsid w:val="008D296F"/>
    <w:rsid w:val="008D2BE0"/>
    <w:rsid w:val="008D36FD"/>
    <w:rsid w:val="008E1471"/>
    <w:rsid w:val="008E33F7"/>
    <w:rsid w:val="008E35FC"/>
    <w:rsid w:val="008E4850"/>
    <w:rsid w:val="008E7373"/>
    <w:rsid w:val="008F24E7"/>
    <w:rsid w:val="008F2F52"/>
    <w:rsid w:val="008F7EEA"/>
    <w:rsid w:val="00900415"/>
    <w:rsid w:val="009037DC"/>
    <w:rsid w:val="009046F4"/>
    <w:rsid w:val="009101A9"/>
    <w:rsid w:val="00910D21"/>
    <w:rsid w:val="00912E6D"/>
    <w:rsid w:val="009137BE"/>
    <w:rsid w:val="009155AC"/>
    <w:rsid w:val="00915DD5"/>
    <w:rsid w:val="00916714"/>
    <w:rsid w:val="0091708E"/>
    <w:rsid w:val="00922B47"/>
    <w:rsid w:val="00924ECA"/>
    <w:rsid w:val="0092691F"/>
    <w:rsid w:val="009271BB"/>
    <w:rsid w:val="009273DD"/>
    <w:rsid w:val="00936B70"/>
    <w:rsid w:val="00936D5F"/>
    <w:rsid w:val="009371E1"/>
    <w:rsid w:val="009374D2"/>
    <w:rsid w:val="00937891"/>
    <w:rsid w:val="00940185"/>
    <w:rsid w:val="00940EB9"/>
    <w:rsid w:val="00942D73"/>
    <w:rsid w:val="00943D7C"/>
    <w:rsid w:val="00944678"/>
    <w:rsid w:val="00944F54"/>
    <w:rsid w:val="00945D44"/>
    <w:rsid w:val="009461AF"/>
    <w:rsid w:val="00946A8E"/>
    <w:rsid w:val="009512F0"/>
    <w:rsid w:val="00951B16"/>
    <w:rsid w:val="00951CA3"/>
    <w:rsid w:val="00952911"/>
    <w:rsid w:val="00952E1D"/>
    <w:rsid w:val="009541C2"/>
    <w:rsid w:val="00955421"/>
    <w:rsid w:val="00955ADB"/>
    <w:rsid w:val="00956219"/>
    <w:rsid w:val="009562DD"/>
    <w:rsid w:val="00956E87"/>
    <w:rsid w:val="00957574"/>
    <w:rsid w:val="00961B92"/>
    <w:rsid w:val="00962100"/>
    <w:rsid w:val="0096532B"/>
    <w:rsid w:val="0096725E"/>
    <w:rsid w:val="0096767A"/>
    <w:rsid w:val="009714F7"/>
    <w:rsid w:val="00972B12"/>
    <w:rsid w:val="009739EA"/>
    <w:rsid w:val="00974D48"/>
    <w:rsid w:val="00982B5D"/>
    <w:rsid w:val="00982C7D"/>
    <w:rsid w:val="009855E5"/>
    <w:rsid w:val="00985CAE"/>
    <w:rsid w:val="00986381"/>
    <w:rsid w:val="0099071C"/>
    <w:rsid w:val="00990777"/>
    <w:rsid w:val="00991B35"/>
    <w:rsid w:val="00993BB8"/>
    <w:rsid w:val="00993CD2"/>
    <w:rsid w:val="009957E1"/>
    <w:rsid w:val="00996D9B"/>
    <w:rsid w:val="00997D9C"/>
    <w:rsid w:val="009A20AA"/>
    <w:rsid w:val="009A2EDB"/>
    <w:rsid w:val="009A4EB7"/>
    <w:rsid w:val="009A5C86"/>
    <w:rsid w:val="009B2434"/>
    <w:rsid w:val="009B5EE8"/>
    <w:rsid w:val="009B66F5"/>
    <w:rsid w:val="009C0B61"/>
    <w:rsid w:val="009C348E"/>
    <w:rsid w:val="009C5764"/>
    <w:rsid w:val="009C5E75"/>
    <w:rsid w:val="009C6B72"/>
    <w:rsid w:val="009C6E5A"/>
    <w:rsid w:val="009D2B6B"/>
    <w:rsid w:val="009D4607"/>
    <w:rsid w:val="009D4A2B"/>
    <w:rsid w:val="009D5FC3"/>
    <w:rsid w:val="009E0110"/>
    <w:rsid w:val="009F0D4B"/>
    <w:rsid w:val="009F1331"/>
    <w:rsid w:val="009F3843"/>
    <w:rsid w:val="009F4784"/>
    <w:rsid w:val="009F6F43"/>
    <w:rsid w:val="00A0276A"/>
    <w:rsid w:val="00A03758"/>
    <w:rsid w:val="00A063A8"/>
    <w:rsid w:val="00A06DD3"/>
    <w:rsid w:val="00A07F96"/>
    <w:rsid w:val="00A10B0C"/>
    <w:rsid w:val="00A110B0"/>
    <w:rsid w:val="00A139D4"/>
    <w:rsid w:val="00A13DFC"/>
    <w:rsid w:val="00A153D7"/>
    <w:rsid w:val="00A157D7"/>
    <w:rsid w:val="00A216EE"/>
    <w:rsid w:val="00A30781"/>
    <w:rsid w:val="00A31801"/>
    <w:rsid w:val="00A34101"/>
    <w:rsid w:val="00A34FE4"/>
    <w:rsid w:val="00A35A16"/>
    <w:rsid w:val="00A36742"/>
    <w:rsid w:val="00A36BE7"/>
    <w:rsid w:val="00A37376"/>
    <w:rsid w:val="00A41548"/>
    <w:rsid w:val="00A426EC"/>
    <w:rsid w:val="00A42B9E"/>
    <w:rsid w:val="00A43B67"/>
    <w:rsid w:val="00A44C01"/>
    <w:rsid w:val="00A46493"/>
    <w:rsid w:val="00A46ADE"/>
    <w:rsid w:val="00A470C5"/>
    <w:rsid w:val="00A505DC"/>
    <w:rsid w:val="00A514E2"/>
    <w:rsid w:val="00A516B0"/>
    <w:rsid w:val="00A5350D"/>
    <w:rsid w:val="00A54171"/>
    <w:rsid w:val="00A54DEB"/>
    <w:rsid w:val="00A56B6A"/>
    <w:rsid w:val="00A5775C"/>
    <w:rsid w:val="00A607E2"/>
    <w:rsid w:val="00A625F9"/>
    <w:rsid w:val="00A62723"/>
    <w:rsid w:val="00A62961"/>
    <w:rsid w:val="00A63FC5"/>
    <w:rsid w:val="00A66E1C"/>
    <w:rsid w:val="00A70E4F"/>
    <w:rsid w:val="00A71706"/>
    <w:rsid w:val="00A72816"/>
    <w:rsid w:val="00A72B2D"/>
    <w:rsid w:val="00A735BE"/>
    <w:rsid w:val="00A738C0"/>
    <w:rsid w:val="00A7746F"/>
    <w:rsid w:val="00A77DC0"/>
    <w:rsid w:val="00A8059C"/>
    <w:rsid w:val="00A80643"/>
    <w:rsid w:val="00A83266"/>
    <w:rsid w:val="00A83531"/>
    <w:rsid w:val="00A83704"/>
    <w:rsid w:val="00A842A9"/>
    <w:rsid w:val="00A85770"/>
    <w:rsid w:val="00A862FF"/>
    <w:rsid w:val="00A865CE"/>
    <w:rsid w:val="00A879F2"/>
    <w:rsid w:val="00A901CB"/>
    <w:rsid w:val="00A94F99"/>
    <w:rsid w:val="00A9582F"/>
    <w:rsid w:val="00A95CF4"/>
    <w:rsid w:val="00A96C2D"/>
    <w:rsid w:val="00AA0A90"/>
    <w:rsid w:val="00AA0FD2"/>
    <w:rsid w:val="00AA16CE"/>
    <w:rsid w:val="00AA28FA"/>
    <w:rsid w:val="00AA4848"/>
    <w:rsid w:val="00AA575C"/>
    <w:rsid w:val="00AA652C"/>
    <w:rsid w:val="00AA7205"/>
    <w:rsid w:val="00AB11AB"/>
    <w:rsid w:val="00AB1596"/>
    <w:rsid w:val="00AB7DC3"/>
    <w:rsid w:val="00AC3C02"/>
    <w:rsid w:val="00AC48F3"/>
    <w:rsid w:val="00AD31E3"/>
    <w:rsid w:val="00AD5585"/>
    <w:rsid w:val="00AD7DA4"/>
    <w:rsid w:val="00AE193D"/>
    <w:rsid w:val="00AE422D"/>
    <w:rsid w:val="00AE7009"/>
    <w:rsid w:val="00AF190D"/>
    <w:rsid w:val="00AF1B9A"/>
    <w:rsid w:val="00AF5922"/>
    <w:rsid w:val="00AF7D13"/>
    <w:rsid w:val="00B02435"/>
    <w:rsid w:val="00B02651"/>
    <w:rsid w:val="00B03207"/>
    <w:rsid w:val="00B05674"/>
    <w:rsid w:val="00B1004A"/>
    <w:rsid w:val="00B11FE3"/>
    <w:rsid w:val="00B1223D"/>
    <w:rsid w:val="00B151C0"/>
    <w:rsid w:val="00B15C69"/>
    <w:rsid w:val="00B176AB"/>
    <w:rsid w:val="00B20D8B"/>
    <w:rsid w:val="00B23F1A"/>
    <w:rsid w:val="00B26D57"/>
    <w:rsid w:val="00B3374A"/>
    <w:rsid w:val="00B36AF6"/>
    <w:rsid w:val="00B404EC"/>
    <w:rsid w:val="00B40A2C"/>
    <w:rsid w:val="00B42486"/>
    <w:rsid w:val="00B4379D"/>
    <w:rsid w:val="00B45E85"/>
    <w:rsid w:val="00B46828"/>
    <w:rsid w:val="00B47F52"/>
    <w:rsid w:val="00B53194"/>
    <w:rsid w:val="00B54F3F"/>
    <w:rsid w:val="00B551DF"/>
    <w:rsid w:val="00B56924"/>
    <w:rsid w:val="00B5736E"/>
    <w:rsid w:val="00B602D1"/>
    <w:rsid w:val="00B603BA"/>
    <w:rsid w:val="00B6127D"/>
    <w:rsid w:val="00B6194F"/>
    <w:rsid w:val="00B633D5"/>
    <w:rsid w:val="00B63C3D"/>
    <w:rsid w:val="00B64A2E"/>
    <w:rsid w:val="00B64FBA"/>
    <w:rsid w:val="00B653BA"/>
    <w:rsid w:val="00B654D9"/>
    <w:rsid w:val="00B70661"/>
    <w:rsid w:val="00B706D1"/>
    <w:rsid w:val="00B71453"/>
    <w:rsid w:val="00B730DF"/>
    <w:rsid w:val="00B73309"/>
    <w:rsid w:val="00B73529"/>
    <w:rsid w:val="00B7361F"/>
    <w:rsid w:val="00B7447E"/>
    <w:rsid w:val="00B74509"/>
    <w:rsid w:val="00B75CA7"/>
    <w:rsid w:val="00B774C3"/>
    <w:rsid w:val="00B81517"/>
    <w:rsid w:val="00B8275A"/>
    <w:rsid w:val="00B8394F"/>
    <w:rsid w:val="00B87057"/>
    <w:rsid w:val="00B8791F"/>
    <w:rsid w:val="00B87B1C"/>
    <w:rsid w:val="00B87B81"/>
    <w:rsid w:val="00B9030E"/>
    <w:rsid w:val="00B91396"/>
    <w:rsid w:val="00B927E2"/>
    <w:rsid w:val="00B92980"/>
    <w:rsid w:val="00B93683"/>
    <w:rsid w:val="00B93BB0"/>
    <w:rsid w:val="00BA0D08"/>
    <w:rsid w:val="00BA0F99"/>
    <w:rsid w:val="00BA1A10"/>
    <w:rsid w:val="00BA1D49"/>
    <w:rsid w:val="00BA20AD"/>
    <w:rsid w:val="00BA22E6"/>
    <w:rsid w:val="00BA5970"/>
    <w:rsid w:val="00BA6069"/>
    <w:rsid w:val="00BA6DF7"/>
    <w:rsid w:val="00BB095E"/>
    <w:rsid w:val="00BB121E"/>
    <w:rsid w:val="00BB2F9B"/>
    <w:rsid w:val="00BB3136"/>
    <w:rsid w:val="00BB3C42"/>
    <w:rsid w:val="00BB45CA"/>
    <w:rsid w:val="00BB63CA"/>
    <w:rsid w:val="00BB7861"/>
    <w:rsid w:val="00BC04B3"/>
    <w:rsid w:val="00BC3CC2"/>
    <w:rsid w:val="00BC41BB"/>
    <w:rsid w:val="00BC70D9"/>
    <w:rsid w:val="00BC7402"/>
    <w:rsid w:val="00BD16B7"/>
    <w:rsid w:val="00BD27B8"/>
    <w:rsid w:val="00BD60B7"/>
    <w:rsid w:val="00BD715A"/>
    <w:rsid w:val="00BD767A"/>
    <w:rsid w:val="00BD7A77"/>
    <w:rsid w:val="00BE26C2"/>
    <w:rsid w:val="00BE29D7"/>
    <w:rsid w:val="00BE2FB2"/>
    <w:rsid w:val="00BE6001"/>
    <w:rsid w:val="00BE61BE"/>
    <w:rsid w:val="00BE6224"/>
    <w:rsid w:val="00BF084E"/>
    <w:rsid w:val="00BF1533"/>
    <w:rsid w:val="00BF1F57"/>
    <w:rsid w:val="00BF359F"/>
    <w:rsid w:val="00BF4596"/>
    <w:rsid w:val="00C017C0"/>
    <w:rsid w:val="00C01D3D"/>
    <w:rsid w:val="00C03E07"/>
    <w:rsid w:val="00C044FB"/>
    <w:rsid w:val="00C04E87"/>
    <w:rsid w:val="00C07E6C"/>
    <w:rsid w:val="00C10F04"/>
    <w:rsid w:val="00C11684"/>
    <w:rsid w:val="00C15257"/>
    <w:rsid w:val="00C16D8C"/>
    <w:rsid w:val="00C21E67"/>
    <w:rsid w:val="00C241D9"/>
    <w:rsid w:val="00C3437D"/>
    <w:rsid w:val="00C35751"/>
    <w:rsid w:val="00C36918"/>
    <w:rsid w:val="00C42702"/>
    <w:rsid w:val="00C42833"/>
    <w:rsid w:val="00C43180"/>
    <w:rsid w:val="00C455DC"/>
    <w:rsid w:val="00C4576D"/>
    <w:rsid w:val="00C47337"/>
    <w:rsid w:val="00C553EC"/>
    <w:rsid w:val="00C57660"/>
    <w:rsid w:val="00C62750"/>
    <w:rsid w:val="00C637A6"/>
    <w:rsid w:val="00C63D4E"/>
    <w:rsid w:val="00C718F8"/>
    <w:rsid w:val="00C746AF"/>
    <w:rsid w:val="00C77115"/>
    <w:rsid w:val="00C80024"/>
    <w:rsid w:val="00C80A34"/>
    <w:rsid w:val="00C8106D"/>
    <w:rsid w:val="00C8327F"/>
    <w:rsid w:val="00C83DB2"/>
    <w:rsid w:val="00C906A7"/>
    <w:rsid w:val="00C90FBE"/>
    <w:rsid w:val="00C91296"/>
    <w:rsid w:val="00C913DB"/>
    <w:rsid w:val="00C927FA"/>
    <w:rsid w:val="00C93226"/>
    <w:rsid w:val="00C95ACF"/>
    <w:rsid w:val="00C96DF5"/>
    <w:rsid w:val="00CA01E0"/>
    <w:rsid w:val="00CA4272"/>
    <w:rsid w:val="00CA52F1"/>
    <w:rsid w:val="00CA5643"/>
    <w:rsid w:val="00CA7080"/>
    <w:rsid w:val="00CB1C7E"/>
    <w:rsid w:val="00CB5090"/>
    <w:rsid w:val="00CC0120"/>
    <w:rsid w:val="00CC01BE"/>
    <w:rsid w:val="00CC49C2"/>
    <w:rsid w:val="00CC6293"/>
    <w:rsid w:val="00CC690C"/>
    <w:rsid w:val="00CC7381"/>
    <w:rsid w:val="00CC74A6"/>
    <w:rsid w:val="00CD4B06"/>
    <w:rsid w:val="00CD51F2"/>
    <w:rsid w:val="00CD5FDA"/>
    <w:rsid w:val="00CD7051"/>
    <w:rsid w:val="00CE2CD1"/>
    <w:rsid w:val="00CE5D63"/>
    <w:rsid w:val="00CE6579"/>
    <w:rsid w:val="00CE71BB"/>
    <w:rsid w:val="00CF1AD0"/>
    <w:rsid w:val="00CF2B5C"/>
    <w:rsid w:val="00CF49E7"/>
    <w:rsid w:val="00D00343"/>
    <w:rsid w:val="00D00554"/>
    <w:rsid w:val="00D03181"/>
    <w:rsid w:val="00D041A5"/>
    <w:rsid w:val="00D07872"/>
    <w:rsid w:val="00D07F0D"/>
    <w:rsid w:val="00D07F85"/>
    <w:rsid w:val="00D10729"/>
    <w:rsid w:val="00D11B26"/>
    <w:rsid w:val="00D11CC5"/>
    <w:rsid w:val="00D122D1"/>
    <w:rsid w:val="00D146C9"/>
    <w:rsid w:val="00D17184"/>
    <w:rsid w:val="00D17A0B"/>
    <w:rsid w:val="00D17B76"/>
    <w:rsid w:val="00D20CD6"/>
    <w:rsid w:val="00D212D2"/>
    <w:rsid w:val="00D22BAD"/>
    <w:rsid w:val="00D237EC"/>
    <w:rsid w:val="00D245B5"/>
    <w:rsid w:val="00D26AC4"/>
    <w:rsid w:val="00D30E28"/>
    <w:rsid w:val="00D31072"/>
    <w:rsid w:val="00D325DA"/>
    <w:rsid w:val="00D3344C"/>
    <w:rsid w:val="00D34286"/>
    <w:rsid w:val="00D349F7"/>
    <w:rsid w:val="00D357D1"/>
    <w:rsid w:val="00D35CCC"/>
    <w:rsid w:val="00D37F7C"/>
    <w:rsid w:val="00D414F0"/>
    <w:rsid w:val="00D45085"/>
    <w:rsid w:val="00D5023C"/>
    <w:rsid w:val="00D50296"/>
    <w:rsid w:val="00D5179D"/>
    <w:rsid w:val="00D51D1C"/>
    <w:rsid w:val="00D5270A"/>
    <w:rsid w:val="00D54F09"/>
    <w:rsid w:val="00D57BD8"/>
    <w:rsid w:val="00D60D3B"/>
    <w:rsid w:val="00D636EF"/>
    <w:rsid w:val="00D652C8"/>
    <w:rsid w:val="00D656FD"/>
    <w:rsid w:val="00D700CA"/>
    <w:rsid w:val="00D725E3"/>
    <w:rsid w:val="00D729D1"/>
    <w:rsid w:val="00D755A8"/>
    <w:rsid w:val="00D7703D"/>
    <w:rsid w:val="00D80627"/>
    <w:rsid w:val="00D82009"/>
    <w:rsid w:val="00D8370B"/>
    <w:rsid w:val="00D84AE4"/>
    <w:rsid w:val="00D8647F"/>
    <w:rsid w:val="00D86C9D"/>
    <w:rsid w:val="00D86EF4"/>
    <w:rsid w:val="00D911F9"/>
    <w:rsid w:val="00D95435"/>
    <w:rsid w:val="00D969DE"/>
    <w:rsid w:val="00D97445"/>
    <w:rsid w:val="00DA039A"/>
    <w:rsid w:val="00DA045A"/>
    <w:rsid w:val="00DA1D0E"/>
    <w:rsid w:val="00DA2D9B"/>
    <w:rsid w:val="00DA360C"/>
    <w:rsid w:val="00DA56EF"/>
    <w:rsid w:val="00DA5878"/>
    <w:rsid w:val="00DA6224"/>
    <w:rsid w:val="00DA6B43"/>
    <w:rsid w:val="00DA7C6B"/>
    <w:rsid w:val="00DB084B"/>
    <w:rsid w:val="00DB10A7"/>
    <w:rsid w:val="00DB1217"/>
    <w:rsid w:val="00DB28B3"/>
    <w:rsid w:val="00DB3689"/>
    <w:rsid w:val="00DB4DFF"/>
    <w:rsid w:val="00DB6068"/>
    <w:rsid w:val="00DC23DB"/>
    <w:rsid w:val="00DC2AD8"/>
    <w:rsid w:val="00DC2E02"/>
    <w:rsid w:val="00DC3972"/>
    <w:rsid w:val="00DC492E"/>
    <w:rsid w:val="00DC51E4"/>
    <w:rsid w:val="00DC6F41"/>
    <w:rsid w:val="00DD2311"/>
    <w:rsid w:val="00DD2C57"/>
    <w:rsid w:val="00DE055A"/>
    <w:rsid w:val="00DE230F"/>
    <w:rsid w:val="00DE391A"/>
    <w:rsid w:val="00DE525C"/>
    <w:rsid w:val="00DE6C3A"/>
    <w:rsid w:val="00DE7051"/>
    <w:rsid w:val="00DF3E89"/>
    <w:rsid w:val="00DF77A7"/>
    <w:rsid w:val="00E00F10"/>
    <w:rsid w:val="00E014D9"/>
    <w:rsid w:val="00E01DE0"/>
    <w:rsid w:val="00E022D6"/>
    <w:rsid w:val="00E049CA"/>
    <w:rsid w:val="00E04DF4"/>
    <w:rsid w:val="00E13B47"/>
    <w:rsid w:val="00E15EC2"/>
    <w:rsid w:val="00E1691D"/>
    <w:rsid w:val="00E23E53"/>
    <w:rsid w:val="00E24E7B"/>
    <w:rsid w:val="00E31BAD"/>
    <w:rsid w:val="00E31C25"/>
    <w:rsid w:val="00E32252"/>
    <w:rsid w:val="00E3366F"/>
    <w:rsid w:val="00E34E3E"/>
    <w:rsid w:val="00E375B9"/>
    <w:rsid w:val="00E40970"/>
    <w:rsid w:val="00E40C01"/>
    <w:rsid w:val="00E4181F"/>
    <w:rsid w:val="00E4500F"/>
    <w:rsid w:val="00E500C9"/>
    <w:rsid w:val="00E50841"/>
    <w:rsid w:val="00E50893"/>
    <w:rsid w:val="00E519E2"/>
    <w:rsid w:val="00E51A53"/>
    <w:rsid w:val="00E52305"/>
    <w:rsid w:val="00E5284B"/>
    <w:rsid w:val="00E53303"/>
    <w:rsid w:val="00E5337E"/>
    <w:rsid w:val="00E60024"/>
    <w:rsid w:val="00E602EC"/>
    <w:rsid w:val="00E6196D"/>
    <w:rsid w:val="00E62F68"/>
    <w:rsid w:val="00E64601"/>
    <w:rsid w:val="00E661AE"/>
    <w:rsid w:val="00E672E9"/>
    <w:rsid w:val="00E712DA"/>
    <w:rsid w:val="00E72FC6"/>
    <w:rsid w:val="00E73B95"/>
    <w:rsid w:val="00E74CCA"/>
    <w:rsid w:val="00E7527A"/>
    <w:rsid w:val="00E759FB"/>
    <w:rsid w:val="00E762EB"/>
    <w:rsid w:val="00E81E05"/>
    <w:rsid w:val="00E82DF2"/>
    <w:rsid w:val="00E8466F"/>
    <w:rsid w:val="00E855FB"/>
    <w:rsid w:val="00E85A40"/>
    <w:rsid w:val="00E9110E"/>
    <w:rsid w:val="00E94707"/>
    <w:rsid w:val="00E95E11"/>
    <w:rsid w:val="00E962A4"/>
    <w:rsid w:val="00E966B0"/>
    <w:rsid w:val="00E971E2"/>
    <w:rsid w:val="00E97425"/>
    <w:rsid w:val="00EA0419"/>
    <w:rsid w:val="00EA6C2A"/>
    <w:rsid w:val="00EB0B97"/>
    <w:rsid w:val="00EB3D4C"/>
    <w:rsid w:val="00EB613F"/>
    <w:rsid w:val="00EB7326"/>
    <w:rsid w:val="00EC445C"/>
    <w:rsid w:val="00EC4569"/>
    <w:rsid w:val="00EC6526"/>
    <w:rsid w:val="00ED0E93"/>
    <w:rsid w:val="00ED154A"/>
    <w:rsid w:val="00ED2D53"/>
    <w:rsid w:val="00ED3D5F"/>
    <w:rsid w:val="00ED7155"/>
    <w:rsid w:val="00ED7976"/>
    <w:rsid w:val="00EE0381"/>
    <w:rsid w:val="00EE175E"/>
    <w:rsid w:val="00EE19A9"/>
    <w:rsid w:val="00EE2084"/>
    <w:rsid w:val="00EE29F7"/>
    <w:rsid w:val="00EE2DD9"/>
    <w:rsid w:val="00EE36E4"/>
    <w:rsid w:val="00EE4590"/>
    <w:rsid w:val="00EE5D50"/>
    <w:rsid w:val="00EF0416"/>
    <w:rsid w:val="00EF25EB"/>
    <w:rsid w:val="00EF49DA"/>
    <w:rsid w:val="00EF62B3"/>
    <w:rsid w:val="00EF7C73"/>
    <w:rsid w:val="00F005E9"/>
    <w:rsid w:val="00F00DBB"/>
    <w:rsid w:val="00F01670"/>
    <w:rsid w:val="00F05F93"/>
    <w:rsid w:val="00F10F53"/>
    <w:rsid w:val="00F1133D"/>
    <w:rsid w:val="00F1186D"/>
    <w:rsid w:val="00F14AB9"/>
    <w:rsid w:val="00F15EF8"/>
    <w:rsid w:val="00F17525"/>
    <w:rsid w:val="00F17D02"/>
    <w:rsid w:val="00F210ED"/>
    <w:rsid w:val="00F21FC9"/>
    <w:rsid w:val="00F24593"/>
    <w:rsid w:val="00F2565C"/>
    <w:rsid w:val="00F26BB1"/>
    <w:rsid w:val="00F27DCF"/>
    <w:rsid w:val="00F30523"/>
    <w:rsid w:val="00F30BE8"/>
    <w:rsid w:val="00F331F8"/>
    <w:rsid w:val="00F339A7"/>
    <w:rsid w:val="00F345E6"/>
    <w:rsid w:val="00F36D3E"/>
    <w:rsid w:val="00F40A12"/>
    <w:rsid w:val="00F41C39"/>
    <w:rsid w:val="00F42D8B"/>
    <w:rsid w:val="00F43182"/>
    <w:rsid w:val="00F43ECA"/>
    <w:rsid w:val="00F44262"/>
    <w:rsid w:val="00F4432A"/>
    <w:rsid w:val="00F4653E"/>
    <w:rsid w:val="00F514DD"/>
    <w:rsid w:val="00F52116"/>
    <w:rsid w:val="00F528A7"/>
    <w:rsid w:val="00F5309D"/>
    <w:rsid w:val="00F55F36"/>
    <w:rsid w:val="00F6001C"/>
    <w:rsid w:val="00F62656"/>
    <w:rsid w:val="00F636B7"/>
    <w:rsid w:val="00F6377B"/>
    <w:rsid w:val="00F65D19"/>
    <w:rsid w:val="00F65D82"/>
    <w:rsid w:val="00F66596"/>
    <w:rsid w:val="00F66A14"/>
    <w:rsid w:val="00F67228"/>
    <w:rsid w:val="00F708E0"/>
    <w:rsid w:val="00F709FD"/>
    <w:rsid w:val="00F70C20"/>
    <w:rsid w:val="00F7201F"/>
    <w:rsid w:val="00F747D2"/>
    <w:rsid w:val="00F74F20"/>
    <w:rsid w:val="00F84294"/>
    <w:rsid w:val="00F903CF"/>
    <w:rsid w:val="00F94146"/>
    <w:rsid w:val="00F96D8C"/>
    <w:rsid w:val="00FA0192"/>
    <w:rsid w:val="00FA0F22"/>
    <w:rsid w:val="00FA1517"/>
    <w:rsid w:val="00FA1D47"/>
    <w:rsid w:val="00FA2E7D"/>
    <w:rsid w:val="00FA4015"/>
    <w:rsid w:val="00FA557A"/>
    <w:rsid w:val="00FA57FB"/>
    <w:rsid w:val="00FA5854"/>
    <w:rsid w:val="00FB07D0"/>
    <w:rsid w:val="00FB1562"/>
    <w:rsid w:val="00FB199A"/>
    <w:rsid w:val="00FB2E59"/>
    <w:rsid w:val="00FB3E9F"/>
    <w:rsid w:val="00FB4D47"/>
    <w:rsid w:val="00FB76AF"/>
    <w:rsid w:val="00FC1E01"/>
    <w:rsid w:val="00FC226C"/>
    <w:rsid w:val="00FC24ED"/>
    <w:rsid w:val="00FC2B38"/>
    <w:rsid w:val="00FC2D0E"/>
    <w:rsid w:val="00FC339A"/>
    <w:rsid w:val="00FD0A59"/>
    <w:rsid w:val="00FD0ABC"/>
    <w:rsid w:val="00FD2E4D"/>
    <w:rsid w:val="00FD3488"/>
    <w:rsid w:val="00FD568C"/>
    <w:rsid w:val="00FD606A"/>
    <w:rsid w:val="00FD7C3C"/>
    <w:rsid w:val="00FE014D"/>
    <w:rsid w:val="00FE3182"/>
    <w:rsid w:val="00FE42AF"/>
    <w:rsid w:val="00FE5FC2"/>
    <w:rsid w:val="00FE6928"/>
    <w:rsid w:val="00FF05CA"/>
    <w:rsid w:val="00FF0784"/>
    <w:rsid w:val="00FF366E"/>
    <w:rsid w:val="00FF4367"/>
    <w:rsid w:val="00FF4B67"/>
    <w:rsid w:val="00FF5763"/>
    <w:rsid w:val="00FF61DF"/>
    <w:rsid w:val="00FF7174"/>
    <w:rsid w:val="00FF77F4"/>
    <w:rsid w:val="00FF7E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B1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2E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2E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2E1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2E1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154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color w:val="0000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2E1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42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2E2E15"/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E2E1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264A29"/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264A29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64A29"/>
    <w:rPr>
      <w:color w:val="000000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6A14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66A1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66A14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6A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A1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6A14"/>
    <w:rPr>
      <w:b/>
      <w:bCs/>
      <w:color w:val="000000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66A14"/>
  </w:style>
  <w:style w:type="character" w:customStyle="1" w:styleId="Heading3Char">
    <w:name w:val="Heading 3 Char"/>
    <w:basedOn w:val="DefaultParagraphFont"/>
    <w:link w:val="Heading3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Header">
    <w:name w:val="header"/>
    <w:basedOn w:val="Normal"/>
    <w:link w:val="HeaderChar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E15"/>
  </w:style>
  <w:style w:type="paragraph" w:styleId="Footer">
    <w:name w:val="footer"/>
    <w:basedOn w:val="Normal"/>
    <w:link w:val="FooterChar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E15"/>
  </w:style>
  <w:style w:type="paragraph" w:styleId="Title">
    <w:name w:val="Title"/>
    <w:basedOn w:val="Normal"/>
    <w:next w:val="Normal"/>
    <w:link w:val="TitleChar"/>
    <w:uiPriority w:val="10"/>
    <w:qFormat/>
    <w:rsid w:val="002E2E15"/>
    <w:pPr>
      <w:pBdr>
        <w:bottom w:val="single" w:sz="8" w:space="4" w:color="000000" w:themeColor="accent1"/>
      </w:pBdr>
      <w:spacing w:after="300"/>
      <w:contextualSpacing/>
    </w:pPr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2E15"/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2E2E15"/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41548"/>
    <w:rPr>
      <w:rFonts w:asciiTheme="majorHAnsi" w:eastAsiaTheme="majorEastAsia" w:hAnsiTheme="majorHAnsi" w:cstheme="majorBidi"/>
      <w:b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E2E15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756DEE"/>
    <w:pPr>
      <w:spacing w:after="100"/>
      <w:ind w:left="440"/>
    </w:pPr>
  </w:style>
  <w:style w:type="table" w:styleId="TableGrid">
    <w:name w:val="Table Grid"/>
    <w:basedOn w:val="TableNormal"/>
    <w:uiPriority w:val="59"/>
    <w:rsid w:val="007E4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7Char">
    <w:name w:val="Heading 7 Char"/>
    <w:basedOn w:val="DefaultParagraphFont"/>
    <w:link w:val="Heading7"/>
    <w:uiPriority w:val="9"/>
    <w:rsid w:val="007E42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OC4">
    <w:name w:val="toc 4"/>
    <w:basedOn w:val="Normal"/>
    <w:next w:val="Normal"/>
    <w:autoRedefine/>
    <w:uiPriority w:val="39"/>
    <w:unhideWhenUsed/>
    <w:rsid w:val="00000DB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000DB6"/>
    <w:pPr>
      <w:spacing w:after="100"/>
      <w:ind w:left="880"/>
    </w:pPr>
  </w:style>
  <w:style w:type="paragraph" w:styleId="NoSpacing">
    <w:name w:val="No Spacing"/>
    <w:aliases w:val="Tabelle"/>
    <w:next w:val="Normal"/>
    <w:uiPriority w:val="1"/>
    <w:qFormat/>
    <w:rsid w:val="00F747D2"/>
    <w:pPr>
      <w:spacing w:after="120"/>
    </w:pPr>
    <w:rPr>
      <w:rFonts w:ascii="Arial" w:eastAsia="Times New Roman" w:hAnsi="Arial" w:cs="Times New Roman"/>
      <w:sz w:val="20"/>
      <w:lang w:bidi="en-US"/>
    </w:rPr>
  </w:style>
  <w:style w:type="paragraph" w:customStyle="1" w:styleId="StyleCaptionBold1">
    <w:name w:val="Style Caption + Bold1"/>
    <w:basedOn w:val="Caption"/>
    <w:link w:val="StyleCaptionBold1Char"/>
    <w:rsid w:val="00F747D2"/>
    <w:pPr>
      <w:keepNext/>
      <w:spacing w:before="120" w:after="120" w:line="360" w:lineRule="auto"/>
      <w:jc w:val="left"/>
    </w:pPr>
    <w:rPr>
      <w:rFonts w:ascii="Arial" w:eastAsia="Times New Roman" w:hAnsi="Arial" w:cs="Times New Roman"/>
      <w:color w:val="auto"/>
      <w:szCs w:val="22"/>
      <w:lang w:val="de-DE"/>
    </w:rPr>
  </w:style>
  <w:style w:type="character" w:customStyle="1" w:styleId="StyleCaptionBold1Char">
    <w:name w:val="Style Caption + Bold1 Char"/>
    <w:basedOn w:val="DefaultParagraphFont"/>
    <w:link w:val="StyleCaptionBold1"/>
    <w:rsid w:val="00F747D2"/>
    <w:rPr>
      <w:rFonts w:ascii="Arial" w:eastAsia="Times New Roman" w:hAnsi="Arial" w:cs="Times New Roman"/>
      <w:b/>
      <w:bCs/>
      <w:sz w:val="18"/>
      <w:lang w:val="de-DE"/>
    </w:rPr>
  </w:style>
  <w:style w:type="paragraph" w:styleId="NormalWeb">
    <w:name w:val="Normal (Web)"/>
    <w:basedOn w:val="Normal"/>
    <w:uiPriority w:val="99"/>
    <w:unhideWhenUsed/>
    <w:rsid w:val="0076105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schriftung1">
    <w:name w:val="Beschriftung1"/>
    <w:basedOn w:val="DefaultParagraphFont"/>
    <w:rsid w:val="00761050"/>
  </w:style>
  <w:style w:type="paragraph" w:styleId="ListParagraph">
    <w:name w:val="List Paragraph"/>
    <w:basedOn w:val="Normal"/>
    <w:uiPriority w:val="34"/>
    <w:qFormat/>
    <w:rsid w:val="00A13DF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B"/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B"/>
    <w:rPr>
      <w:noProof/>
      <w:sz w:val="20"/>
      <w:szCs w:val="20"/>
    </w:rPr>
  </w:style>
  <w:style w:type="character" w:customStyle="1" w:styleId="fdo">
    <w:name w:val="f_do"/>
    <w:basedOn w:val="DefaultParagraphFont"/>
    <w:rsid w:val="00996D9B"/>
  </w:style>
  <w:style w:type="paragraph" w:customStyle="1" w:styleId="Default">
    <w:name w:val="Default"/>
    <w:rsid w:val="0054079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540795"/>
    <w:pPr>
      <w:spacing w:after="100" w:line="276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540795"/>
    <w:pPr>
      <w:spacing w:after="100" w:line="276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540795"/>
    <w:pPr>
      <w:spacing w:after="100" w:line="276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540795"/>
    <w:pPr>
      <w:spacing w:after="100" w:line="276" w:lineRule="auto"/>
      <w:ind w:left="1760"/>
      <w:jc w:val="left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D36FD"/>
  </w:style>
  <w:style w:type="character" w:styleId="CommentReference">
    <w:name w:val="annotation reference"/>
    <w:basedOn w:val="DefaultParagraphFont"/>
    <w:uiPriority w:val="99"/>
    <w:semiHidden/>
    <w:unhideWhenUsed/>
    <w:rsid w:val="005B570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707"/>
    <w:rPr>
      <w:b/>
      <w:bCs/>
      <w:noProof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707"/>
    <w:rPr>
      <w:b/>
      <w:bCs/>
      <w:noProof/>
      <w:sz w:val="20"/>
      <w:szCs w:val="20"/>
    </w:rPr>
  </w:style>
  <w:style w:type="paragraph" w:styleId="Revision">
    <w:name w:val="Revision"/>
    <w:hidden/>
    <w:uiPriority w:val="99"/>
    <w:semiHidden/>
    <w:rsid w:val="00493DB1"/>
  </w:style>
  <w:style w:type="character" w:customStyle="1" w:styleId="Erwhnung1">
    <w:name w:val="Erwähnung1"/>
    <w:basedOn w:val="DefaultParagraphFont"/>
    <w:uiPriority w:val="99"/>
    <w:semiHidden/>
    <w:unhideWhenUsed/>
    <w:rsid w:val="00493DB1"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11CC5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B174D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3774E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A31801"/>
    <w:rPr>
      <w:b/>
      <w:bCs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346670"/>
    <w:rPr>
      <w:color w:val="808080"/>
      <w:shd w:val="clear" w:color="auto" w:fill="E6E6E6"/>
    </w:rPr>
  </w:style>
  <w:style w:type="character" w:customStyle="1" w:styleId="Ohne">
    <w:name w:val="Ohne"/>
    <w:rsid w:val="00E64601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DA045A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078C8"/>
  </w:style>
  <w:style w:type="character" w:customStyle="1" w:styleId="ref-title">
    <w:name w:val="ref-title"/>
    <w:basedOn w:val="DefaultParagraphFont"/>
    <w:rsid w:val="007078C8"/>
  </w:style>
  <w:style w:type="character" w:customStyle="1" w:styleId="ref-journal">
    <w:name w:val="ref-journal"/>
    <w:basedOn w:val="DefaultParagraphFont"/>
    <w:rsid w:val="007078C8"/>
  </w:style>
  <w:style w:type="character" w:customStyle="1" w:styleId="ref-vol">
    <w:name w:val="ref-vol"/>
    <w:basedOn w:val="DefaultParagraphFont"/>
    <w:rsid w:val="007078C8"/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4824B3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0E1412"/>
    <w:rPr>
      <w:color w:val="808080"/>
    </w:rPr>
  </w:style>
  <w:style w:type="character" w:customStyle="1" w:styleId="highlight">
    <w:name w:val="highlight"/>
    <w:basedOn w:val="DefaultParagraphFont"/>
    <w:rsid w:val="00593CAF"/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9037DC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4C9B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23B1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E2E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2E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E2E1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E2E1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4154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color w:val="00000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2E2E1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E42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E2E15"/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E1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264A29"/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264A29"/>
    <w:rPr>
      <w:rFonts w:ascii="Arial" w:hAnsi="Arial" w:cs="Arial"/>
      <w:noProof/>
      <w:sz w:val="24"/>
    </w:rPr>
  </w:style>
  <w:style w:type="character" w:styleId="Hyperlink">
    <w:name w:val="Hyperlink"/>
    <w:basedOn w:val="Absatz-Standardschriftart"/>
    <w:uiPriority w:val="99"/>
    <w:unhideWhenUsed/>
    <w:rsid w:val="00264A29"/>
    <w:rPr>
      <w:color w:val="000000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6A14"/>
    <w:pPr>
      <w:outlineLvl w:val="9"/>
    </w:pPr>
    <w:rPr>
      <w:lang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F66A1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66A14"/>
    <w:pPr>
      <w:spacing w:after="100"/>
      <w:ind w:left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A1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A14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66A14"/>
    <w:rPr>
      <w:b/>
      <w:bCs/>
      <w:color w:val="000000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F66A14"/>
  </w:style>
  <w:style w:type="character" w:customStyle="1" w:styleId="berschrift3Zchn">
    <w:name w:val="Überschrift 3 Zchn"/>
    <w:basedOn w:val="Absatz-Standardschriftart"/>
    <w:link w:val="berschrift3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Kopfzeile">
    <w:name w:val="header"/>
    <w:basedOn w:val="Standard"/>
    <w:link w:val="KopfzeileZchn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E2E15"/>
  </w:style>
  <w:style w:type="paragraph" w:styleId="Fuzeile">
    <w:name w:val="footer"/>
    <w:basedOn w:val="Standard"/>
    <w:link w:val="FuzeileZchn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E2E15"/>
  </w:style>
  <w:style w:type="paragraph" w:styleId="Titel">
    <w:name w:val="Title"/>
    <w:basedOn w:val="Standard"/>
    <w:next w:val="Standard"/>
    <w:link w:val="TitelZchn"/>
    <w:uiPriority w:val="10"/>
    <w:qFormat/>
    <w:rsid w:val="002E2E15"/>
    <w:pPr>
      <w:pBdr>
        <w:bottom w:val="single" w:sz="8" w:space="4" w:color="000000" w:themeColor="accent1"/>
      </w:pBdr>
      <w:spacing w:after="300"/>
      <w:contextualSpacing/>
    </w:pPr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E2E15"/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E2E15"/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41548"/>
    <w:rPr>
      <w:rFonts w:asciiTheme="majorHAnsi" w:eastAsiaTheme="majorEastAsia" w:hAnsiTheme="majorHAnsi" w:cstheme="majorBidi"/>
      <w:b/>
      <w:color w:val="00000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2E2E15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Verzeichnis3">
    <w:name w:val="toc 3"/>
    <w:basedOn w:val="Standard"/>
    <w:next w:val="Standard"/>
    <w:autoRedefine/>
    <w:uiPriority w:val="39"/>
    <w:unhideWhenUsed/>
    <w:rsid w:val="00756DEE"/>
    <w:pPr>
      <w:spacing w:after="100"/>
      <w:ind w:left="440"/>
    </w:pPr>
  </w:style>
  <w:style w:type="table" w:styleId="Tabellenraster">
    <w:name w:val="Table Grid"/>
    <w:basedOn w:val="NormaleTabelle"/>
    <w:uiPriority w:val="59"/>
    <w:rsid w:val="007E4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7Zchn">
    <w:name w:val="Überschrift 7 Zchn"/>
    <w:basedOn w:val="Absatz-Standardschriftart"/>
    <w:link w:val="berschrift7"/>
    <w:uiPriority w:val="9"/>
    <w:rsid w:val="007E42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Verzeichnis4">
    <w:name w:val="toc 4"/>
    <w:basedOn w:val="Standard"/>
    <w:next w:val="Standard"/>
    <w:autoRedefine/>
    <w:uiPriority w:val="39"/>
    <w:unhideWhenUsed/>
    <w:rsid w:val="00000DB6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unhideWhenUsed/>
    <w:rsid w:val="00000DB6"/>
    <w:pPr>
      <w:spacing w:after="100"/>
      <w:ind w:left="880"/>
    </w:pPr>
  </w:style>
  <w:style w:type="paragraph" w:styleId="KeinLeerraum">
    <w:name w:val="No Spacing"/>
    <w:aliases w:val="Tabelle"/>
    <w:next w:val="Standard"/>
    <w:uiPriority w:val="1"/>
    <w:qFormat/>
    <w:rsid w:val="00F747D2"/>
    <w:pPr>
      <w:spacing w:after="120"/>
    </w:pPr>
    <w:rPr>
      <w:rFonts w:ascii="Arial" w:eastAsia="Times New Roman" w:hAnsi="Arial" w:cs="Times New Roman"/>
      <w:sz w:val="20"/>
      <w:lang w:bidi="en-US"/>
    </w:rPr>
  </w:style>
  <w:style w:type="paragraph" w:customStyle="1" w:styleId="StyleCaptionBold1">
    <w:name w:val="Style Caption + Bold1"/>
    <w:basedOn w:val="Beschriftung"/>
    <w:link w:val="StyleCaptionBold1Char"/>
    <w:rsid w:val="00F747D2"/>
    <w:pPr>
      <w:keepNext/>
      <w:spacing w:before="120" w:after="120" w:line="360" w:lineRule="auto"/>
      <w:jc w:val="left"/>
    </w:pPr>
    <w:rPr>
      <w:rFonts w:ascii="Arial" w:eastAsia="Times New Roman" w:hAnsi="Arial" w:cs="Times New Roman"/>
      <w:color w:val="auto"/>
      <w:szCs w:val="22"/>
      <w:lang w:val="de-DE"/>
    </w:rPr>
  </w:style>
  <w:style w:type="character" w:customStyle="1" w:styleId="StyleCaptionBold1Char">
    <w:name w:val="Style Caption + Bold1 Char"/>
    <w:basedOn w:val="Absatz-Standardschriftart"/>
    <w:link w:val="StyleCaptionBold1"/>
    <w:rsid w:val="00F747D2"/>
    <w:rPr>
      <w:rFonts w:ascii="Arial" w:eastAsia="Times New Roman" w:hAnsi="Arial" w:cs="Times New Roman"/>
      <w:b/>
      <w:bCs/>
      <w:sz w:val="18"/>
      <w:lang w:val="de-DE"/>
    </w:rPr>
  </w:style>
  <w:style w:type="paragraph" w:styleId="StandardWeb">
    <w:name w:val="Normal (Web)"/>
    <w:basedOn w:val="Standard"/>
    <w:uiPriority w:val="99"/>
    <w:unhideWhenUsed/>
    <w:rsid w:val="0076105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schriftung1">
    <w:name w:val="Beschriftung1"/>
    <w:basedOn w:val="Absatz-Standardschriftart"/>
    <w:rsid w:val="00761050"/>
  </w:style>
  <w:style w:type="paragraph" w:styleId="Listenabsatz">
    <w:name w:val="List Paragraph"/>
    <w:basedOn w:val="Standard"/>
    <w:uiPriority w:val="34"/>
    <w:qFormat/>
    <w:rsid w:val="00A13DFC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6D9B"/>
    <w:rPr>
      <w:noProof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6D9B"/>
    <w:rPr>
      <w:noProof/>
      <w:sz w:val="20"/>
      <w:szCs w:val="20"/>
    </w:rPr>
  </w:style>
  <w:style w:type="character" w:customStyle="1" w:styleId="fdo">
    <w:name w:val="f_do"/>
    <w:basedOn w:val="Absatz-Standardschriftart"/>
    <w:rsid w:val="00996D9B"/>
  </w:style>
  <w:style w:type="paragraph" w:customStyle="1" w:styleId="Default">
    <w:name w:val="Default"/>
    <w:rsid w:val="0054079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Verzeichnis6">
    <w:name w:val="toc 6"/>
    <w:basedOn w:val="Standard"/>
    <w:next w:val="Standard"/>
    <w:autoRedefine/>
    <w:uiPriority w:val="39"/>
    <w:unhideWhenUsed/>
    <w:rsid w:val="00540795"/>
    <w:pPr>
      <w:spacing w:after="100" w:line="276" w:lineRule="auto"/>
      <w:ind w:left="1100"/>
      <w:jc w:val="left"/>
    </w:pPr>
    <w:rPr>
      <w:rFonts w:eastAsiaTheme="minorEastAsia"/>
    </w:rPr>
  </w:style>
  <w:style w:type="paragraph" w:styleId="Verzeichnis7">
    <w:name w:val="toc 7"/>
    <w:basedOn w:val="Standard"/>
    <w:next w:val="Standard"/>
    <w:autoRedefine/>
    <w:uiPriority w:val="39"/>
    <w:unhideWhenUsed/>
    <w:rsid w:val="00540795"/>
    <w:pPr>
      <w:spacing w:after="100" w:line="276" w:lineRule="auto"/>
      <w:ind w:left="1320"/>
      <w:jc w:val="left"/>
    </w:pPr>
    <w:rPr>
      <w:rFonts w:eastAsiaTheme="minorEastAsia"/>
    </w:rPr>
  </w:style>
  <w:style w:type="paragraph" w:styleId="Verzeichnis8">
    <w:name w:val="toc 8"/>
    <w:basedOn w:val="Standard"/>
    <w:next w:val="Standard"/>
    <w:autoRedefine/>
    <w:uiPriority w:val="39"/>
    <w:unhideWhenUsed/>
    <w:rsid w:val="00540795"/>
    <w:pPr>
      <w:spacing w:after="100" w:line="276" w:lineRule="auto"/>
      <w:ind w:left="1540"/>
      <w:jc w:val="left"/>
    </w:pPr>
    <w:rPr>
      <w:rFonts w:eastAsiaTheme="minorEastAsia"/>
    </w:rPr>
  </w:style>
  <w:style w:type="paragraph" w:styleId="Verzeichnis9">
    <w:name w:val="toc 9"/>
    <w:basedOn w:val="Standard"/>
    <w:next w:val="Standard"/>
    <w:autoRedefine/>
    <w:uiPriority w:val="39"/>
    <w:unhideWhenUsed/>
    <w:rsid w:val="00540795"/>
    <w:pPr>
      <w:spacing w:after="100" w:line="276" w:lineRule="auto"/>
      <w:ind w:left="1760"/>
      <w:jc w:val="left"/>
    </w:pPr>
    <w:rPr>
      <w:rFonts w:eastAsiaTheme="minorEastAsia"/>
    </w:rPr>
  </w:style>
  <w:style w:type="character" w:styleId="Zeilennummer">
    <w:name w:val="line number"/>
    <w:basedOn w:val="Absatz-Standardschriftart"/>
    <w:uiPriority w:val="99"/>
    <w:semiHidden/>
    <w:unhideWhenUsed/>
    <w:rsid w:val="008D36FD"/>
  </w:style>
  <w:style w:type="character" w:styleId="Kommentarzeichen">
    <w:name w:val="annotation reference"/>
    <w:basedOn w:val="Absatz-Standardschriftart"/>
    <w:uiPriority w:val="99"/>
    <w:semiHidden/>
    <w:unhideWhenUsed/>
    <w:rsid w:val="005B5707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5707"/>
    <w:rPr>
      <w:b/>
      <w:bCs/>
      <w:noProof w:val="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5707"/>
    <w:rPr>
      <w:b/>
      <w:bCs/>
      <w:noProof/>
      <w:sz w:val="20"/>
      <w:szCs w:val="20"/>
    </w:rPr>
  </w:style>
  <w:style w:type="paragraph" w:styleId="berarbeitung">
    <w:name w:val="Revision"/>
    <w:hidden/>
    <w:uiPriority w:val="99"/>
    <w:semiHidden/>
    <w:rsid w:val="00493DB1"/>
  </w:style>
  <w:style w:type="character" w:customStyle="1" w:styleId="Erwhnung1">
    <w:name w:val="Erwähnung1"/>
    <w:basedOn w:val="Absatz-Standardschriftart"/>
    <w:uiPriority w:val="99"/>
    <w:semiHidden/>
    <w:unhideWhenUsed/>
    <w:rsid w:val="00493DB1"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11CC5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B174D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3774E"/>
    <w:rPr>
      <w:color w:val="808080"/>
      <w:shd w:val="clear" w:color="auto" w:fill="E6E6E6"/>
    </w:rPr>
  </w:style>
  <w:style w:type="character" w:styleId="Fett">
    <w:name w:val="Strong"/>
    <w:basedOn w:val="Absatz-Standardschriftart"/>
    <w:uiPriority w:val="22"/>
    <w:qFormat/>
    <w:rsid w:val="00A31801"/>
    <w:rPr>
      <w:b/>
      <w:bCs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46670"/>
    <w:rPr>
      <w:color w:val="808080"/>
      <w:shd w:val="clear" w:color="auto" w:fill="E6E6E6"/>
    </w:rPr>
  </w:style>
  <w:style w:type="character" w:customStyle="1" w:styleId="Ohne">
    <w:name w:val="Ohne"/>
    <w:rsid w:val="00E64601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DA045A"/>
    <w:rPr>
      <w:color w:val="808080"/>
      <w:shd w:val="clear" w:color="auto" w:fill="E6E6E6"/>
    </w:rPr>
  </w:style>
  <w:style w:type="character" w:customStyle="1" w:styleId="mixed-citation">
    <w:name w:val="mixed-citation"/>
    <w:basedOn w:val="Absatz-Standardschriftart"/>
    <w:rsid w:val="007078C8"/>
  </w:style>
  <w:style w:type="character" w:customStyle="1" w:styleId="ref-title">
    <w:name w:val="ref-title"/>
    <w:basedOn w:val="Absatz-Standardschriftart"/>
    <w:rsid w:val="007078C8"/>
  </w:style>
  <w:style w:type="character" w:customStyle="1" w:styleId="ref-journal">
    <w:name w:val="ref-journal"/>
    <w:basedOn w:val="Absatz-Standardschriftart"/>
    <w:rsid w:val="007078C8"/>
  </w:style>
  <w:style w:type="character" w:customStyle="1" w:styleId="ref-vol">
    <w:name w:val="ref-vol"/>
    <w:basedOn w:val="Absatz-Standardschriftart"/>
    <w:rsid w:val="007078C8"/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824B3"/>
    <w:rPr>
      <w:color w:val="808080"/>
      <w:shd w:val="clear" w:color="auto" w:fill="E6E6E6"/>
    </w:rPr>
  </w:style>
  <w:style w:type="character" w:styleId="Platzhaltertext">
    <w:name w:val="Placeholder Text"/>
    <w:basedOn w:val="Absatz-Standardschriftart"/>
    <w:uiPriority w:val="99"/>
    <w:semiHidden/>
    <w:rsid w:val="000E1412"/>
    <w:rPr>
      <w:color w:val="808080"/>
    </w:rPr>
  </w:style>
  <w:style w:type="character" w:customStyle="1" w:styleId="highlight">
    <w:name w:val="highlight"/>
    <w:basedOn w:val="Absatz-Standardschriftart"/>
    <w:rsid w:val="00593CAF"/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9037DC"/>
    <w:rPr>
      <w:color w:val="808080"/>
      <w:shd w:val="clear" w:color="auto" w:fill="E6E6E6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04C9B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6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1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410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4296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7193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2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939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2244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405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enutzerdefiniert 1">
      <a:dk1>
        <a:srgbClr val="000000"/>
      </a:dk1>
      <a:lt1>
        <a:srgbClr val="000000"/>
      </a:lt1>
      <a:dk2>
        <a:srgbClr val="FFFFFF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Dis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213E19-943A-42BB-8D39-A801345B6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binger, Fiona</dc:creator>
  <cp:lastModifiedBy>0012662</cp:lastModifiedBy>
  <cp:revision>6</cp:revision>
  <dcterms:created xsi:type="dcterms:W3CDTF">2018-05-18T13:37:00Z</dcterms:created>
  <dcterms:modified xsi:type="dcterms:W3CDTF">2018-06-05T10:40:00Z</dcterms:modified>
</cp:coreProperties>
</file>